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803A82">
      <w:pPr>
        <w:jc w:val="center"/>
        <w:rPr>
          <w:rFonts w:ascii="Times New Roman" w:hAnsi="Times New Roman" w:cs="Times New Roman"/>
          <w:b/>
          <w:color w:val="FF0000"/>
          <w:szCs w:val="21"/>
        </w:rPr>
      </w:pPr>
      <w:r>
        <w:rPr>
          <w:rFonts w:ascii="Times New Roman" w:hAnsi="Times New Roman" w:cs="Times New Roman"/>
          <w:b/>
          <w:color w:val="000000"/>
          <w:kern w:val="0"/>
          <w:szCs w:val="21"/>
        </w:rPr>
        <w:t>Table S1</w:t>
      </w:r>
      <w:bookmarkStart w:id="0" w:name="_Hlk70282643"/>
      <w:r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kern w:val="0"/>
          <w:szCs w:val="21"/>
        </w:rPr>
        <w:t>P</w:t>
      </w:r>
      <w:r>
        <w:rPr>
          <w:rFonts w:ascii="Times New Roman" w:hAnsi="Times New Roman" w:cs="Times New Roman"/>
          <w:b/>
          <w:color w:val="000000"/>
          <w:kern w:val="0"/>
          <w:szCs w:val="21"/>
        </w:rPr>
        <w:t>rimers</w:t>
      </w:r>
      <w:r>
        <w:rPr>
          <w:rFonts w:hint="eastAsia" w:ascii="Times New Roman" w:hAnsi="Times New Roman" w:cs="Times New Roman"/>
          <w:b/>
          <w:color w:val="000000"/>
          <w:kern w:val="0"/>
          <w:szCs w:val="21"/>
        </w:rPr>
        <w:t xml:space="preserve"> s</w:t>
      </w:r>
      <w:r>
        <w:rPr>
          <w:rFonts w:ascii="Times New Roman" w:hAnsi="Times New Roman" w:cs="Times New Roman"/>
          <w:b/>
          <w:color w:val="000000"/>
          <w:kern w:val="0"/>
          <w:szCs w:val="21"/>
        </w:rPr>
        <w:t>equences of 11 virulence genes</w:t>
      </w:r>
      <w:bookmarkEnd w:id="0"/>
      <w:r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in two GBS reference genomes</w:t>
      </w:r>
    </w:p>
    <w:tbl>
      <w:tblPr>
        <w:tblStyle w:val="5"/>
        <w:tblW w:w="978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900"/>
        <w:gridCol w:w="2089"/>
        <w:gridCol w:w="1702"/>
        <w:gridCol w:w="2398"/>
        <w:gridCol w:w="1507"/>
      </w:tblGrid>
      <w:tr w14:paraId="7A4E5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5148F2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tegory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683CD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20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F2BE2D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unction/</w:t>
            </w:r>
          </w:p>
          <w:p w14:paraId="1976956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nnotation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4F183D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EM316(III)/A909(Ia)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61CB5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s (5'-3'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C32AD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oduct size(bp)</w:t>
            </w:r>
          </w:p>
        </w:tc>
      </w:tr>
      <w:tr w14:paraId="19730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A3DF3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hesins</w:t>
            </w: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AA12E7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bsA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A3FF4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inogen-binding protein FbsA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685656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1087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9081C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CAACTTATAGGGAAAAATCCAC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0D07D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4</w:t>
            </w:r>
          </w:p>
        </w:tc>
      </w:tr>
      <w:tr w14:paraId="14157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6D296DB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620F17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E9E5D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23F01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BF04D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AGTTAACATCGGTCTATTAGC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2A6FF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06958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15DE2A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0E5292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avA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825CA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nectin-binding protein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328E2D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1263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93DF4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CCTATCGTACTATCCTTCCTGG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DE85F1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8</w:t>
            </w:r>
          </w:p>
        </w:tc>
      </w:tr>
      <w:tr w14:paraId="24BC5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3231DCB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EC7F04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D19AF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31C4E6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5B91F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TCTCTAACTCACTTTGAACAC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FC2F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76579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688160A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652F25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scpB </w:t>
            </w:r>
            <w:r>
              <w:rPr>
                <w:rFonts w:ascii="Times New Roman" w:hAnsi="Times New Roman" w:cs="Times New Roman"/>
                <w:b/>
                <w:bCs/>
                <w:i/>
                <w:szCs w:val="21"/>
                <w:vertAlign w:val="superscript"/>
              </w:rPr>
              <w:t>b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CE87C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5a peptidase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383C390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1308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65C4C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TGCCATTGCGCTTATGTCTACGAGC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503AAEF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74</w:t>
            </w:r>
          </w:p>
        </w:tc>
      </w:tr>
      <w:tr w14:paraId="07CFC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1A7929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2D114A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FD265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B4A50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2B098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TCCTGACAAGATTCCTGACACGT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1A5F8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3F939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483263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209113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bsB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6A62B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inogen-binding protein FbsB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85AC88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0850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CB8AA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GCGATTGTGAATAGAATGAGTG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494126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9</w:t>
            </w:r>
          </w:p>
        </w:tc>
      </w:tr>
      <w:tr w14:paraId="52B49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1B4494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F4C7F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A8AEE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4B32D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E9D77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ACAGAAGCGGCGATTTCATT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BD2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27E1B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754B57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657371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mb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0AB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inin-binding protein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E74B37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1307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16C82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CCCAAACAGCCTACGCAAG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B09893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</w:tr>
      <w:tr w14:paraId="60307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66499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20ED61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3F9AC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2267E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F953C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TGCCTGCACCTGATTGGATC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0EBB3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1B3BA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DE615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vasins</w:t>
            </w: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C275BB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ylB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52B50E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aluronate lyase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9CAF90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1270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C0058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TCCATTTAAAGCCCTTGGTG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3A0647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9</w:t>
            </w:r>
          </w:p>
        </w:tc>
      </w:tr>
      <w:tr w14:paraId="47178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597A8C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F3AD6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6103F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E163C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BED091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GGCGCCAGTATAAGCAACAT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5438E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46C87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6D272E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400913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fb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AA8E2C4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P factor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5C1029E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2000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2485A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TAGGGGAAAAGAAAGCGCTTGA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5B28C98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14</w:t>
            </w:r>
          </w:p>
        </w:tc>
      </w:tr>
      <w:tr w14:paraId="3892E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1303AA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A16E8E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1AFF8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98B86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FA7756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GCCTTTACATCGTTAACTTGA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C0E80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0EF12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774D51C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6709E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ylE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55B4206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olysin E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y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900DE4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0651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5C64E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TGACATTTACAAGTGACGAAG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0977F0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8</w:t>
            </w:r>
          </w:p>
        </w:tc>
      </w:tr>
      <w:tr w14:paraId="5ED53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8832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F8F6C3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1F3C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566F6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FCF0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TTGCCAGGAGGAGAATAGGA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96D0C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6851B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57A7B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mmune evasins</w:t>
            </w: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E97FA3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c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D26DB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β protein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1C8466C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K0186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426C8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CTATTTTTGATATTGACAATGCAA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4997C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2</w:t>
            </w:r>
          </w:p>
        </w:tc>
      </w:tr>
      <w:tr w14:paraId="7B472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23213A62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C98B2E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ED4BC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81435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0090C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GTCGTTACTTCCTTGAGATGTAAC</w:t>
            </w:r>
          </w:p>
        </w:tc>
        <w:tc>
          <w:tcPr>
            <w:tcW w:w="15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C01DE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4118A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72F2E481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350C4A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euC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25749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 gene cluster C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50F6622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1235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204CE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AGGGGATCGTTACGAAATGT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3338D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3</w:t>
            </w:r>
          </w:p>
        </w:tc>
      </w:tr>
      <w:tr w14:paraId="2B20B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6A6A0A1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1142C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3AEDB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BF164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C72E2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AGCCTTTGCAATATCATCAGA</w:t>
            </w:r>
          </w:p>
        </w:tc>
        <w:tc>
          <w:tcPr>
            <w:tcW w:w="15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42436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1BDA2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20E2A0D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3141C89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bp1A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3B90E9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icillin-binding protein 1A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D710B1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BS0288</w:t>
            </w: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C224F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CAGACCGCGATTGGGGTTCTA</w:t>
            </w:r>
          </w:p>
        </w:tc>
        <w:tc>
          <w:tcPr>
            <w:tcW w:w="150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7106AB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52</w:t>
            </w:r>
          </w:p>
        </w:tc>
      </w:tr>
      <w:tr w14:paraId="0B646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507751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FE167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8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B0F4B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A861A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B7095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CTGCTTTAGTACCAGTACCA</w:t>
            </w:r>
          </w:p>
        </w:tc>
        <w:tc>
          <w:tcPr>
            <w:tcW w:w="150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EE98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26C41899">
      <w:pPr>
        <w:ind w:leftChars="-270" w:hanging="567" w:hangingChars="27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. F, forward; R, reverse.</w:t>
      </w:r>
    </w:p>
    <w:p w14:paraId="4BF06592">
      <w:pPr>
        <w:ind w:left="-567" w:leftChars="-27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. dual roles of both an adhesin and an immune system evading gene.</w:t>
      </w:r>
    </w:p>
    <w:p w14:paraId="60757086">
      <w:pPr>
        <w:ind w:left="-567" w:leftChars="-27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. although primarily an invasin, cyl is capable of damaging phagocytes and hence also have a role in immune system evasion</w:t>
      </w:r>
    </w:p>
    <w:p w14:paraId="146AA065">
      <w:pPr>
        <w:rPr>
          <w:rFonts w:hint="eastAsia"/>
          <w:szCs w:val="21"/>
        </w:rPr>
      </w:pPr>
    </w:p>
    <w:p w14:paraId="346DADC0">
      <w:pPr>
        <w:rPr>
          <w:rFonts w:hint="eastAsia"/>
          <w:szCs w:val="21"/>
        </w:rPr>
      </w:pPr>
    </w:p>
    <w:p w14:paraId="40B1683A">
      <w:pPr>
        <w:rPr>
          <w:rFonts w:hint="eastAsia"/>
          <w:szCs w:val="21"/>
        </w:rPr>
      </w:pPr>
    </w:p>
    <w:p w14:paraId="6787048C">
      <w:pPr>
        <w:widowControl/>
        <w:jc w:val="center"/>
        <w:rPr>
          <w:rFonts w:ascii="Times New Roman" w:hAnsi="Times New Roman" w:cs="黑体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LS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nalysis of CAMP-negative GBS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 strains</w:t>
      </w:r>
    </w:p>
    <w:tbl>
      <w:tblPr>
        <w:tblStyle w:val="5"/>
        <w:tblpPr w:leftFromText="180" w:rightFromText="180" w:vertAnchor="page" w:horzAnchor="page" w:tblpX="1747" w:tblpY="1967"/>
        <w:tblOverlap w:val="never"/>
        <w:tblW w:w="90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2755"/>
        <w:gridCol w:w="277"/>
        <w:gridCol w:w="2590"/>
        <w:gridCol w:w="1120"/>
        <w:gridCol w:w="959"/>
      </w:tblGrid>
      <w:tr w14:paraId="17DEE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vMerge w:val="restart"/>
            <w:tcBorders>
              <w:top w:val="single" w:color="auto" w:sz="4" w:space="0"/>
            </w:tcBorders>
            <w:vAlign w:val="center"/>
          </w:tcPr>
          <w:p w14:paraId="41C6528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8" w:colFirst="0" w:colLast="7"/>
            <w:r>
              <w:rPr>
                <w:rFonts w:ascii="Times New Roman" w:hAnsi="Times New Roman" w:cs="Times New Roman"/>
                <w:b/>
                <w:bCs/>
                <w:szCs w:val="21"/>
              </w:rPr>
              <w:t>MLST</w:t>
            </w: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585BC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MP-negative GBS（n=55）</w:t>
            </w:r>
          </w:p>
        </w:tc>
        <w:tc>
          <w:tcPr>
            <w:tcW w:w="277" w:type="dxa"/>
            <w:tcBorders>
              <w:top w:val="single" w:color="auto" w:sz="4" w:space="0"/>
            </w:tcBorders>
          </w:tcPr>
          <w:p w14:paraId="08C4F81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6E89A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MP-positive GBS(n=66)</w:t>
            </w:r>
          </w:p>
        </w:tc>
        <w:tc>
          <w:tcPr>
            <w:tcW w:w="112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A3E32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95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4EF37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14:paraId="7DFFB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vMerge w:val="continue"/>
            <w:tcBorders>
              <w:bottom w:val="single" w:color="auto" w:sz="4" w:space="0"/>
            </w:tcBorders>
            <w:vAlign w:val="center"/>
          </w:tcPr>
          <w:p w14:paraId="5D28DE0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DA1C8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te %（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5）</w:t>
            </w:r>
          </w:p>
        </w:tc>
        <w:tc>
          <w:tcPr>
            <w:tcW w:w="277" w:type="dxa"/>
            <w:tcBorders>
              <w:bottom w:val="single" w:color="auto" w:sz="4" w:space="0"/>
            </w:tcBorders>
          </w:tcPr>
          <w:p w14:paraId="6184BE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87910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te %（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6）</w:t>
            </w:r>
          </w:p>
        </w:tc>
        <w:tc>
          <w:tcPr>
            <w:tcW w:w="1120" w:type="dxa"/>
            <w:vMerge w:val="continue"/>
            <w:tcBorders>
              <w:bottom w:val="single" w:color="auto" w:sz="4" w:space="0"/>
            </w:tcBorders>
            <w:vAlign w:val="center"/>
          </w:tcPr>
          <w:p w14:paraId="37D4CAC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vMerge w:val="continue"/>
            <w:tcBorders>
              <w:bottom w:val="single" w:color="auto" w:sz="4" w:space="0"/>
            </w:tcBorders>
            <w:vAlign w:val="center"/>
          </w:tcPr>
          <w:p w14:paraId="79744EC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575D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tcBorders>
              <w:top w:val="single" w:color="auto" w:sz="4" w:space="0"/>
            </w:tcBorders>
          </w:tcPr>
          <w:p w14:paraId="551FB74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</w:t>
            </w:r>
          </w:p>
        </w:tc>
        <w:tc>
          <w:tcPr>
            <w:tcW w:w="2755" w:type="dxa"/>
            <w:tcBorders>
              <w:top w:val="single" w:color="auto" w:sz="4" w:space="0"/>
            </w:tcBorders>
            <w:vAlign w:val="center"/>
          </w:tcPr>
          <w:p w14:paraId="3CC7513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%(1/55)</w:t>
            </w:r>
          </w:p>
        </w:tc>
        <w:tc>
          <w:tcPr>
            <w:tcW w:w="277" w:type="dxa"/>
            <w:tcBorders>
              <w:top w:val="single" w:color="auto" w:sz="4" w:space="0"/>
            </w:tcBorders>
          </w:tcPr>
          <w:p w14:paraId="4582D7A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restart"/>
            <w:tcBorders>
              <w:top w:val="single" w:color="auto" w:sz="4" w:space="0"/>
            </w:tcBorders>
            <w:vAlign w:val="center"/>
          </w:tcPr>
          <w:p w14:paraId="479848D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 (3/66)</w:t>
            </w:r>
          </w:p>
          <w:p w14:paraId="382EF66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9% (6/66)</w:t>
            </w:r>
          </w:p>
          <w:p w14:paraId="7CB0DF1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 (3/66)</w:t>
            </w:r>
          </w:p>
          <w:p w14:paraId="286C066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64%(9/66)</w:t>
            </w:r>
          </w:p>
          <w:p w14:paraId="533E26A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0%(13/66)</w:t>
            </w:r>
          </w:p>
          <w:p w14:paraId="125CFBC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15%(10/66)</w:t>
            </w:r>
          </w:p>
          <w:p w14:paraId="1434D75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4A3605B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(2/66)</w:t>
            </w:r>
          </w:p>
          <w:p w14:paraId="1586008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50CF9DC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47E4A77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 (3/66)</w:t>
            </w:r>
          </w:p>
          <w:p w14:paraId="29FA829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0A6F967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8(5/66)</w:t>
            </w:r>
          </w:p>
          <w:p w14:paraId="75EC505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05D3C04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5%(3/66)</w:t>
            </w:r>
          </w:p>
          <w:p w14:paraId="27850C9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5)</w:t>
            </w:r>
          </w:p>
          <w:p w14:paraId="36409C5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  <w:p w14:paraId="67BA011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</w:tc>
        <w:tc>
          <w:tcPr>
            <w:tcW w:w="1120" w:type="dxa"/>
            <w:tcBorders>
              <w:top w:val="single" w:color="auto" w:sz="4" w:space="0"/>
            </w:tcBorders>
            <w:vAlign w:val="center"/>
          </w:tcPr>
          <w:p w14:paraId="65C84FC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959" w:type="dxa"/>
            <w:tcBorders>
              <w:top w:val="single" w:color="auto" w:sz="4" w:space="0"/>
            </w:tcBorders>
            <w:vAlign w:val="center"/>
          </w:tcPr>
          <w:p w14:paraId="50AA6F1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14:paraId="1EFE0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04DBD7A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0</w:t>
            </w:r>
          </w:p>
        </w:tc>
        <w:tc>
          <w:tcPr>
            <w:tcW w:w="2755" w:type="dxa"/>
            <w:vAlign w:val="center"/>
          </w:tcPr>
          <w:p w14:paraId="00EDE74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41CF84E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512AB5D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6E8FAEB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77</w:t>
            </w:r>
          </w:p>
        </w:tc>
        <w:tc>
          <w:tcPr>
            <w:tcW w:w="959" w:type="dxa"/>
            <w:vAlign w:val="center"/>
          </w:tcPr>
          <w:p w14:paraId="192E444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14:paraId="2D94C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12902CE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2</w:t>
            </w:r>
          </w:p>
        </w:tc>
        <w:tc>
          <w:tcPr>
            <w:tcW w:w="2755" w:type="dxa"/>
            <w:vAlign w:val="center"/>
          </w:tcPr>
          <w:p w14:paraId="4017CB6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6BE3D3D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1E429E4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7CBE9BB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</w:t>
            </w:r>
          </w:p>
        </w:tc>
        <w:tc>
          <w:tcPr>
            <w:tcW w:w="959" w:type="dxa"/>
            <w:vAlign w:val="center"/>
          </w:tcPr>
          <w:p w14:paraId="37680BA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14:paraId="1FD23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401D3AD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7</w:t>
            </w:r>
          </w:p>
        </w:tc>
        <w:tc>
          <w:tcPr>
            <w:tcW w:w="2755" w:type="dxa"/>
            <w:vAlign w:val="center"/>
          </w:tcPr>
          <w:p w14:paraId="3C67858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6A79643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4E05FD8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56DBE75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58</w:t>
            </w:r>
          </w:p>
        </w:tc>
        <w:tc>
          <w:tcPr>
            <w:tcW w:w="959" w:type="dxa"/>
            <w:vAlign w:val="center"/>
          </w:tcPr>
          <w:p w14:paraId="4D465FB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14:paraId="310E1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5F5D73F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19</w:t>
            </w:r>
          </w:p>
        </w:tc>
        <w:tc>
          <w:tcPr>
            <w:tcW w:w="2755" w:type="dxa"/>
            <w:vAlign w:val="center"/>
          </w:tcPr>
          <w:p w14:paraId="1F37482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26D74C6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C9A84D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EE66D1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36</w:t>
            </w:r>
          </w:p>
        </w:tc>
        <w:tc>
          <w:tcPr>
            <w:tcW w:w="959" w:type="dxa"/>
            <w:vAlign w:val="center"/>
          </w:tcPr>
          <w:p w14:paraId="28F3EE6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14:paraId="69D48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03AC4BB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2755" w:type="dxa"/>
            <w:vAlign w:val="center"/>
          </w:tcPr>
          <w:p w14:paraId="03E04E8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4F3104E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69601C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63CF5D2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27</w:t>
            </w:r>
          </w:p>
        </w:tc>
        <w:tc>
          <w:tcPr>
            <w:tcW w:w="959" w:type="dxa"/>
            <w:vAlign w:val="center"/>
          </w:tcPr>
          <w:p w14:paraId="25347E0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14:paraId="2D153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188C2C9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7</w:t>
            </w:r>
          </w:p>
        </w:tc>
        <w:tc>
          <w:tcPr>
            <w:tcW w:w="2755" w:type="dxa"/>
            <w:vAlign w:val="center"/>
          </w:tcPr>
          <w:p w14:paraId="5496861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2DA35B9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6EFDF9B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2061A1F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C90763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113E6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2288798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28</w:t>
            </w:r>
          </w:p>
        </w:tc>
        <w:tc>
          <w:tcPr>
            <w:tcW w:w="2755" w:type="dxa"/>
            <w:vAlign w:val="center"/>
          </w:tcPr>
          <w:p w14:paraId="68AC302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%(1/55)</w:t>
            </w:r>
          </w:p>
        </w:tc>
        <w:tc>
          <w:tcPr>
            <w:tcW w:w="277" w:type="dxa"/>
          </w:tcPr>
          <w:p w14:paraId="30BF18E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E2B81F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5625494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959" w:type="dxa"/>
            <w:vAlign w:val="center"/>
          </w:tcPr>
          <w:p w14:paraId="6F79084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49FC2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22483DF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335</w:t>
            </w:r>
          </w:p>
        </w:tc>
        <w:tc>
          <w:tcPr>
            <w:tcW w:w="2755" w:type="dxa"/>
            <w:vAlign w:val="center"/>
          </w:tcPr>
          <w:p w14:paraId="487D37D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06D4258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13B0472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6CA70D0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FAB4ED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606DB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6AAF62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485</w:t>
            </w:r>
          </w:p>
        </w:tc>
        <w:tc>
          <w:tcPr>
            <w:tcW w:w="2755" w:type="dxa"/>
            <w:vAlign w:val="center"/>
          </w:tcPr>
          <w:p w14:paraId="655D1E8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40697A09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97B864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02DC52C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9605A1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3FFF4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6C47CB7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529</w:t>
            </w:r>
          </w:p>
        </w:tc>
        <w:tc>
          <w:tcPr>
            <w:tcW w:w="2755" w:type="dxa"/>
            <w:vAlign w:val="center"/>
          </w:tcPr>
          <w:p w14:paraId="195566B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7C52C6F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0EA7999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4EBC27F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</w:t>
            </w:r>
          </w:p>
        </w:tc>
        <w:tc>
          <w:tcPr>
            <w:tcW w:w="959" w:type="dxa"/>
            <w:vAlign w:val="center"/>
          </w:tcPr>
          <w:p w14:paraId="2356477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14:paraId="4636D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40681BC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651</w:t>
            </w:r>
          </w:p>
        </w:tc>
        <w:tc>
          <w:tcPr>
            <w:tcW w:w="2755" w:type="dxa"/>
            <w:vAlign w:val="center"/>
          </w:tcPr>
          <w:p w14:paraId="74FE509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%(3/55)</w:t>
            </w:r>
          </w:p>
        </w:tc>
        <w:tc>
          <w:tcPr>
            <w:tcW w:w="277" w:type="dxa"/>
          </w:tcPr>
          <w:p w14:paraId="5B65E27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6EAE62D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311FFD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959" w:type="dxa"/>
            <w:vAlign w:val="center"/>
          </w:tcPr>
          <w:p w14:paraId="54907DC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  <w:tr w14:paraId="60C61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4126D9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62</w:t>
            </w:r>
          </w:p>
        </w:tc>
        <w:tc>
          <w:tcPr>
            <w:tcW w:w="2755" w:type="dxa"/>
            <w:vAlign w:val="center"/>
          </w:tcPr>
          <w:p w14:paraId="0A6D3F1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9%(50/55)</w:t>
            </w:r>
          </w:p>
        </w:tc>
        <w:tc>
          <w:tcPr>
            <w:tcW w:w="277" w:type="dxa"/>
          </w:tcPr>
          <w:p w14:paraId="1C1A36B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34B0D5E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7F0AE23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100</w:t>
            </w:r>
          </w:p>
        </w:tc>
        <w:tc>
          <w:tcPr>
            <w:tcW w:w="959" w:type="dxa"/>
            <w:vAlign w:val="center"/>
          </w:tcPr>
          <w:p w14:paraId="5F948BD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14:paraId="6121F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2A3080F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82</w:t>
            </w:r>
          </w:p>
        </w:tc>
        <w:tc>
          <w:tcPr>
            <w:tcW w:w="2755" w:type="dxa"/>
            <w:vAlign w:val="center"/>
          </w:tcPr>
          <w:p w14:paraId="21CF539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29C606D2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2D0066A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036EEFA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51EBE0F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731EA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704C272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90</w:t>
            </w:r>
          </w:p>
        </w:tc>
        <w:tc>
          <w:tcPr>
            <w:tcW w:w="2755" w:type="dxa"/>
            <w:vAlign w:val="center"/>
          </w:tcPr>
          <w:p w14:paraId="3487F35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5E90271A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5B38F4F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31BD1B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</w:t>
            </w:r>
          </w:p>
        </w:tc>
        <w:tc>
          <w:tcPr>
            <w:tcW w:w="959" w:type="dxa"/>
            <w:vAlign w:val="center"/>
          </w:tcPr>
          <w:p w14:paraId="4D488B8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14:paraId="715F9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7987410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897</w:t>
            </w:r>
          </w:p>
        </w:tc>
        <w:tc>
          <w:tcPr>
            <w:tcW w:w="2755" w:type="dxa"/>
            <w:vAlign w:val="center"/>
          </w:tcPr>
          <w:p w14:paraId="54D7D65B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77474F4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05B9380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2DA81BD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254208F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2425D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7B221AE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929</w:t>
            </w:r>
          </w:p>
        </w:tc>
        <w:tc>
          <w:tcPr>
            <w:tcW w:w="2755" w:type="dxa"/>
            <w:vAlign w:val="center"/>
          </w:tcPr>
          <w:p w14:paraId="666E817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38693D3F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385F684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3F2FAC0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22E772A5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55631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</w:tcPr>
          <w:p w14:paraId="5BF0E81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989</w:t>
            </w:r>
          </w:p>
        </w:tc>
        <w:tc>
          <w:tcPr>
            <w:tcW w:w="2755" w:type="dxa"/>
            <w:vAlign w:val="center"/>
          </w:tcPr>
          <w:p w14:paraId="4404B384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7" w:type="dxa"/>
          </w:tcPr>
          <w:p w14:paraId="03679DC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vMerge w:val="continue"/>
            <w:vAlign w:val="center"/>
          </w:tcPr>
          <w:p w14:paraId="391CB86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20" w:type="dxa"/>
            <w:vAlign w:val="center"/>
          </w:tcPr>
          <w:p w14:paraId="1DDC2556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9" w:type="dxa"/>
            <w:vAlign w:val="center"/>
          </w:tcPr>
          <w:p w14:paraId="219111C3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14:paraId="4D138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38" w:type="dxa"/>
            <w:tcBorders>
              <w:bottom w:val="single" w:color="auto" w:sz="4" w:space="0"/>
            </w:tcBorders>
          </w:tcPr>
          <w:p w14:paraId="5689E1B1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2755" w:type="dxa"/>
            <w:tcBorders>
              <w:bottom w:val="single" w:color="auto" w:sz="4" w:space="0"/>
            </w:tcBorders>
            <w:vAlign w:val="center"/>
          </w:tcPr>
          <w:p w14:paraId="02A41D5E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77" w:type="dxa"/>
            <w:tcBorders>
              <w:bottom w:val="single" w:color="auto" w:sz="4" w:space="0"/>
            </w:tcBorders>
          </w:tcPr>
          <w:p w14:paraId="6D075F5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0" w:type="dxa"/>
            <w:tcBorders>
              <w:bottom w:val="single" w:color="auto" w:sz="4" w:space="0"/>
            </w:tcBorders>
            <w:vAlign w:val="center"/>
          </w:tcPr>
          <w:p w14:paraId="4EE23FD0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52%(1/66)</w:t>
            </w:r>
          </w:p>
        </w:tc>
        <w:tc>
          <w:tcPr>
            <w:tcW w:w="1120" w:type="dxa"/>
            <w:tcBorders>
              <w:bottom w:val="single" w:color="auto" w:sz="4" w:space="0"/>
            </w:tcBorders>
            <w:vAlign w:val="center"/>
          </w:tcPr>
          <w:p w14:paraId="58B6F4FD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bottom w:val="single" w:color="auto" w:sz="4" w:space="0"/>
            </w:tcBorders>
            <w:vAlign w:val="center"/>
          </w:tcPr>
          <w:p w14:paraId="7DE1735C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14:paraId="0249DFC1">
      <w:pPr>
        <w:spacing w:before="240" w:line="360" w:lineRule="auto"/>
        <w:jc w:val="left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szCs w:val="21"/>
        </w:rPr>
        <w:t xml:space="preserve">Note: </w:t>
      </w:r>
      <w:r>
        <w:rPr>
          <w:rFonts w:hint="eastAsia"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das</w:t>
      </w:r>
      <w:r>
        <w:rPr>
          <w:rFonts w:ascii="Times New Roman" w:hAnsi="Times New Roman"/>
          <w:szCs w:val="21"/>
        </w:rPr>
        <w:t>h</w:t>
      </w:r>
      <w:r>
        <w:rPr>
          <w:rFonts w:hint="eastAsia" w:ascii="Times New Roman" w:hAnsi="Times New Roman"/>
          <w:szCs w:val="21"/>
        </w:rPr>
        <w:t>(</w:t>
      </w:r>
      <w:r>
        <w:rPr>
          <w:rFonts w:hint="eastAsia" w:ascii="Times New Roman" w:hAnsi="Times New Roman"/>
          <w:bCs/>
          <w:color w:val="000000"/>
          <w:szCs w:val="21"/>
        </w:rPr>
        <w:t>-</w:t>
      </w:r>
      <w:r>
        <w:rPr>
          <w:rFonts w:ascii="Times New Roman" w:hAnsi="Times New Roman"/>
          <w:bCs/>
          <w:color w:val="000000"/>
          <w:szCs w:val="21"/>
        </w:rPr>
        <w:t>) denotes Fisher's exact probability test; χ2 values are not applicable</w:t>
      </w:r>
      <w:r>
        <w:rPr>
          <w:rFonts w:hint="eastAsia" w:ascii="Times New Roman" w:hAnsi="Times New Roman"/>
          <w:bCs/>
          <w:color w:val="000000"/>
          <w:szCs w:val="21"/>
        </w:rPr>
        <w:t>.</w:t>
      </w:r>
    </w:p>
    <w:p w14:paraId="7EB2EF8B">
      <w:pPr>
        <w:ind w:left="-567" w:leftChars="-27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hi-square (χ²) or Fisher's exact test was used for group comparison.</w:t>
      </w:r>
    </w:p>
    <w:p w14:paraId="599802C1">
      <w:pPr>
        <w:rPr>
          <w:rFonts w:hint="eastAsia"/>
          <w:szCs w:val="21"/>
        </w:rPr>
      </w:pPr>
    </w:p>
    <w:p w14:paraId="77D69AA5">
      <w:pPr>
        <w:rPr>
          <w:rFonts w:hint="eastAsia"/>
          <w:szCs w:val="21"/>
        </w:rPr>
      </w:pPr>
    </w:p>
    <w:p w14:paraId="7900A102">
      <w:pPr>
        <w:rPr>
          <w:rFonts w:hint="eastAsia"/>
          <w:szCs w:val="21"/>
        </w:rPr>
      </w:pPr>
    </w:p>
    <w:p w14:paraId="31EB7605">
      <w:pPr>
        <w:rPr>
          <w:rFonts w:hint="eastAsia"/>
          <w:szCs w:val="21"/>
        </w:rPr>
      </w:pPr>
    </w:p>
    <w:p w14:paraId="07728534">
      <w:pPr>
        <w:rPr>
          <w:rFonts w:hint="eastAsia"/>
          <w:szCs w:val="21"/>
        </w:rPr>
      </w:pPr>
    </w:p>
    <w:p w14:paraId="5E8716A1">
      <w:pPr>
        <w:rPr>
          <w:rFonts w:hint="eastAsia"/>
          <w:szCs w:val="21"/>
        </w:rPr>
      </w:pPr>
    </w:p>
    <w:p w14:paraId="55A24EB6">
      <w:pPr>
        <w:rPr>
          <w:rFonts w:hint="eastAsia"/>
          <w:szCs w:val="21"/>
        </w:rPr>
      </w:pPr>
    </w:p>
    <w:p w14:paraId="22D4C72E">
      <w:pPr>
        <w:rPr>
          <w:rFonts w:hint="eastAsia"/>
          <w:szCs w:val="21"/>
        </w:rPr>
      </w:pPr>
    </w:p>
    <w:p w14:paraId="6A3857E3">
      <w:pPr>
        <w:rPr>
          <w:rFonts w:hint="eastAsia"/>
          <w:szCs w:val="21"/>
        </w:rPr>
      </w:pPr>
    </w:p>
    <w:p w14:paraId="6C1BA412">
      <w:pPr>
        <w:rPr>
          <w:rFonts w:hint="eastAsia"/>
          <w:szCs w:val="21"/>
        </w:rPr>
      </w:pPr>
    </w:p>
    <w:p w14:paraId="43DC3E6B">
      <w:pPr>
        <w:rPr>
          <w:rFonts w:hint="eastAsia"/>
          <w:szCs w:val="21"/>
        </w:rPr>
      </w:pPr>
    </w:p>
    <w:p w14:paraId="36E9AF7C">
      <w:pPr>
        <w:rPr>
          <w:rFonts w:hint="eastAsia"/>
          <w:szCs w:val="21"/>
        </w:rPr>
      </w:pPr>
    </w:p>
    <w:p w14:paraId="1916E939">
      <w:pPr>
        <w:rPr>
          <w:rFonts w:hint="eastAsia"/>
          <w:szCs w:val="21"/>
        </w:rPr>
      </w:pPr>
    </w:p>
    <w:p w14:paraId="12BB61C6">
      <w:pPr>
        <w:spacing w:line="360" w:lineRule="auto"/>
        <w:jc w:val="center"/>
        <w:outlineLvl w:val="2"/>
        <w:rPr>
          <w:rFonts w:ascii="Times New Roman" w:hAnsi="Times New Roman" w:cs="黑体"/>
          <w:szCs w:val="21"/>
        </w:rPr>
      </w:pPr>
      <w:r>
        <w:rPr>
          <w:rFonts w:hint="eastAsia" w:ascii="Times New Roman" w:hAnsi="Times New Roman" w:cs="黑体"/>
          <w:b/>
          <w:bCs/>
          <w:szCs w:val="21"/>
        </w:rPr>
        <w:t>T</w:t>
      </w:r>
      <w:r>
        <w:rPr>
          <w:rFonts w:ascii="Times New Roman" w:hAnsi="Times New Roman" w:cs="黑体"/>
          <w:b/>
          <w:bCs/>
          <w:szCs w:val="21"/>
        </w:rPr>
        <w:t xml:space="preserve">able </w:t>
      </w:r>
      <w:r>
        <w:rPr>
          <w:rFonts w:hint="eastAsia" w:ascii="Times New Roman" w:hAnsi="Times New Roman" w:cs="黑体"/>
          <w:b/>
          <w:bCs/>
          <w:szCs w:val="21"/>
        </w:rPr>
        <w:t>3</w:t>
      </w:r>
      <w:r>
        <w:rPr>
          <w:rFonts w:ascii="Times New Roman" w:hAnsi="Times New Roman" w:cs="黑体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Serotyping analysis of </w:t>
      </w:r>
      <w:r>
        <w:rPr>
          <w:rFonts w:ascii="Times New Roman" w:hAnsi="Times New Roman" w:cs="Times New Roman"/>
          <w:b/>
          <w:szCs w:val="21"/>
        </w:rPr>
        <w:t>CAMP-negative GBS strains</w:t>
      </w:r>
    </w:p>
    <w:tbl>
      <w:tblPr>
        <w:tblStyle w:val="5"/>
        <w:tblW w:w="9215" w:type="dxa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060"/>
        <w:gridCol w:w="274"/>
        <w:gridCol w:w="2813"/>
        <w:gridCol w:w="794"/>
        <w:gridCol w:w="1072"/>
      </w:tblGrid>
      <w:tr w14:paraId="57470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Merge w:val="restart"/>
            <w:tcBorders>
              <w:top w:val="single" w:color="auto" w:sz="4" w:space="0"/>
            </w:tcBorders>
            <w:vAlign w:val="center"/>
          </w:tcPr>
          <w:p w14:paraId="39A29570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bookmarkStart w:id="2" w:name="OLE_LINK10" w:colFirst="0" w:colLast="7"/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Serotyp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e</w:t>
            </w:r>
          </w:p>
        </w:tc>
        <w:tc>
          <w:tcPr>
            <w:tcW w:w="30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4BBF7B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ascii="Times New Roman" w:hAnsi="Times New Roman" w:cs="黑体"/>
                <w:b/>
                <w:szCs w:val="21"/>
              </w:rPr>
              <w:t>CAMP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-</w:t>
            </w:r>
            <w:r>
              <w:rPr>
                <w:rFonts w:ascii="Times New Roman" w:hAnsi="Times New Roman" w:cs="黑体"/>
                <w:b/>
                <w:szCs w:val="21"/>
              </w:rPr>
              <w:t xml:space="preserve">negative 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GBS（n</w:t>
            </w:r>
            <w:r>
              <w:rPr>
                <w:rFonts w:ascii="Times New Roman" w:hAnsi="Times New Roman" w:cs="黑体"/>
                <w:b/>
                <w:szCs w:val="21"/>
              </w:rPr>
              <w:t>=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5</w:t>
            </w:r>
            <w:r>
              <w:rPr>
                <w:rFonts w:ascii="Times New Roman" w:hAnsi="Times New Roman" w:cs="黑体"/>
                <w:b/>
                <w:szCs w:val="21"/>
              </w:rPr>
              <w:t>5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）</w:t>
            </w:r>
          </w:p>
        </w:tc>
        <w:tc>
          <w:tcPr>
            <w:tcW w:w="274" w:type="dxa"/>
            <w:tcBorders>
              <w:top w:val="single" w:color="auto" w:sz="4" w:space="0"/>
            </w:tcBorders>
          </w:tcPr>
          <w:p w14:paraId="4DFDAAB3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</w:p>
        </w:tc>
        <w:tc>
          <w:tcPr>
            <w:tcW w:w="28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8A66C7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ascii="Times New Roman" w:hAnsi="Times New Roman" w:cs="黑体"/>
                <w:b/>
                <w:szCs w:val="21"/>
              </w:rPr>
              <w:t>CAMP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-</w:t>
            </w:r>
            <w:r>
              <w:rPr>
                <w:rFonts w:ascii="Times New Roman" w:hAnsi="Times New Roman" w:cs="黑体"/>
                <w:b/>
                <w:szCs w:val="21"/>
              </w:rPr>
              <w:t xml:space="preserve">positive 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GBS（n</w:t>
            </w:r>
            <w:r>
              <w:rPr>
                <w:rFonts w:ascii="Times New Roman" w:hAnsi="Times New Roman" w:cs="黑体"/>
                <w:b/>
                <w:szCs w:val="21"/>
              </w:rPr>
              <w:t>=6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6）</w:t>
            </w:r>
          </w:p>
        </w:tc>
        <w:tc>
          <w:tcPr>
            <w:tcW w:w="79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959A4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χ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值</w:t>
            </w:r>
          </w:p>
        </w:tc>
        <w:tc>
          <w:tcPr>
            <w:tcW w:w="107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CD2F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szCs w:val="21"/>
              </w:rPr>
              <w:t>值</w:t>
            </w:r>
          </w:p>
        </w:tc>
      </w:tr>
      <w:tr w14:paraId="6B1A4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Merge w:val="continue"/>
            <w:tcBorders>
              <w:bottom w:val="single" w:color="auto" w:sz="4" w:space="0"/>
            </w:tcBorders>
            <w:vAlign w:val="center"/>
          </w:tcPr>
          <w:p w14:paraId="59D9481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30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AF66A1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ascii="Times New Roman" w:hAnsi="Times New Roman" w:cs="黑体"/>
                <w:b/>
                <w:bCs/>
                <w:szCs w:val="21"/>
              </w:rPr>
              <w:t>Rate (%,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n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55)</w:t>
            </w:r>
          </w:p>
        </w:tc>
        <w:tc>
          <w:tcPr>
            <w:tcW w:w="274" w:type="dxa"/>
            <w:tcBorders>
              <w:bottom w:val="single" w:color="auto" w:sz="4" w:space="0"/>
            </w:tcBorders>
          </w:tcPr>
          <w:p w14:paraId="07012B3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4D3F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ate（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, n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6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）</w:t>
            </w:r>
          </w:p>
        </w:tc>
        <w:tc>
          <w:tcPr>
            <w:tcW w:w="794" w:type="dxa"/>
            <w:vMerge w:val="continue"/>
            <w:tcBorders>
              <w:bottom w:val="single" w:color="auto" w:sz="4" w:space="0"/>
            </w:tcBorders>
            <w:vAlign w:val="center"/>
          </w:tcPr>
          <w:p w14:paraId="2FA5BBB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1072" w:type="dxa"/>
            <w:vMerge w:val="continue"/>
            <w:tcBorders>
              <w:bottom w:val="single" w:color="auto" w:sz="4" w:space="0"/>
            </w:tcBorders>
            <w:vAlign w:val="center"/>
          </w:tcPr>
          <w:p w14:paraId="04206DA0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</w:tr>
      <w:tr w14:paraId="31548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tcBorders>
              <w:top w:val="single" w:color="auto" w:sz="4" w:space="0"/>
            </w:tcBorders>
            <w:vAlign w:val="center"/>
          </w:tcPr>
          <w:p w14:paraId="694CFC8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</w:t>
            </w:r>
            <w:r>
              <w:rPr>
                <w:rFonts w:ascii="Times New Roman" w:hAnsi="Times New Roman" w:cs="黑体"/>
                <w:szCs w:val="21"/>
              </w:rPr>
              <w:t>a</w:t>
            </w:r>
          </w:p>
        </w:tc>
        <w:tc>
          <w:tcPr>
            <w:tcW w:w="3060" w:type="dxa"/>
            <w:tcBorders>
              <w:top w:val="single" w:color="auto" w:sz="4" w:space="0"/>
            </w:tcBorders>
            <w:vAlign w:val="center"/>
          </w:tcPr>
          <w:p w14:paraId="4981236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274" w:type="dxa"/>
            <w:tcBorders>
              <w:top w:val="single" w:color="auto" w:sz="4" w:space="0"/>
            </w:tcBorders>
          </w:tcPr>
          <w:p w14:paraId="7A382E7C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tcBorders>
              <w:top w:val="single" w:color="auto" w:sz="4" w:space="0"/>
            </w:tcBorders>
            <w:vAlign w:val="center"/>
          </w:tcPr>
          <w:p w14:paraId="585C45D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25.76</w:t>
            </w:r>
            <w:r>
              <w:rPr>
                <w:rFonts w:ascii="Times New Roman" w:hAnsi="Times New Roman" w:cs="黑体"/>
                <w:szCs w:val="21"/>
              </w:rPr>
              <w:t>%(1</w:t>
            </w:r>
            <w:r>
              <w:rPr>
                <w:rFonts w:hint="eastAsia" w:ascii="Times New Roman" w:hAnsi="Times New Roman" w:cs="黑体"/>
                <w:szCs w:val="21"/>
              </w:rPr>
              <w:t>7</w:t>
            </w:r>
            <w:r>
              <w:rPr>
                <w:rFonts w:ascii="Times New Roman" w:hAnsi="Times New Roman" w:cs="黑体"/>
                <w:szCs w:val="21"/>
              </w:rPr>
              <w:t>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 w14:paraId="66F0B14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9.338</w:t>
            </w:r>
          </w:p>
        </w:tc>
        <w:tc>
          <w:tcPr>
            <w:tcW w:w="1072" w:type="dxa"/>
            <w:tcBorders>
              <w:top w:val="single" w:color="auto" w:sz="4" w:space="0"/>
            </w:tcBorders>
            <w:vAlign w:val="center"/>
          </w:tcPr>
          <w:p w14:paraId="3ACEF9D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＜0.001</w:t>
            </w:r>
          </w:p>
        </w:tc>
      </w:tr>
      <w:tr w14:paraId="608DB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14043B9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</w:t>
            </w:r>
            <w:r>
              <w:rPr>
                <w:rFonts w:ascii="Times New Roman" w:hAnsi="Times New Roman" w:cs="黑体"/>
                <w:szCs w:val="21"/>
              </w:rPr>
              <w:t>b</w:t>
            </w:r>
          </w:p>
        </w:tc>
        <w:tc>
          <w:tcPr>
            <w:tcW w:w="3060" w:type="dxa"/>
            <w:vAlign w:val="center"/>
          </w:tcPr>
          <w:p w14:paraId="016EA55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274" w:type="dxa"/>
          </w:tcPr>
          <w:p w14:paraId="0CCA9949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53673759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5.15</w:t>
            </w:r>
            <w:r>
              <w:rPr>
                <w:rFonts w:ascii="Times New Roman" w:hAnsi="Times New Roman" w:cs="黑体"/>
                <w:szCs w:val="21"/>
              </w:rPr>
              <w:t>%(</w:t>
            </w:r>
            <w:r>
              <w:rPr>
                <w:rFonts w:hint="eastAsia" w:ascii="Times New Roman" w:hAnsi="Times New Roman" w:cs="黑体"/>
                <w:szCs w:val="21"/>
              </w:rPr>
              <w:t>10</w:t>
            </w:r>
            <w:r>
              <w:rPr>
                <w:rFonts w:ascii="Times New Roman" w:hAnsi="Times New Roman" w:cs="黑体"/>
                <w:szCs w:val="21"/>
              </w:rPr>
              <w:t>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39C32EA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8.828</w:t>
            </w:r>
          </w:p>
        </w:tc>
        <w:tc>
          <w:tcPr>
            <w:tcW w:w="1072" w:type="dxa"/>
            <w:vAlign w:val="center"/>
          </w:tcPr>
          <w:p w14:paraId="0FE1B29C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003</w:t>
            </w:r>
          </w:p>
        </w:tc>
      </w:tr>
      <w:tr w14:paraId="032EB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3834CFF2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I</w:t>
            </w:r>
          </w:p>
        </w:tc>
        <w:tc>
          <w:tcPr>
            <w:tcW w:w="3060" w:type="dxa"/>
            <w:vAlign w:val="center"/>
          </w:tcPr>
          <w:p w14:paraId="5D1A382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.</w:t>
            </w:r>
            <w:r>
              <w:rPr>
                <w:rFonts w:ascii="Times New Roman" w:hAnsi="Times New Roman" w:cs="黑体"/>
                <w:szCs w:val="21"/>
              </w:rPr>
              <w:t>82%(</w:t>
            </w:r>
            <w:r>
              <w:rPr>
                <w:rFonts w:hint="eastAsia" w:ascii="Times New Roman" w:hAnsi="Times New Roman" w:cs="黑体"/>
                <w:szCs w:val="21"/>
              </w:rPr>
              <w:t>1</w:t>
            </w:r>
            <w:r>
              <w:rPr>
                <w:rFonts w:ascii="Times New Roman" w:hAnsi="Times New Roman" w:cs="黑体"/>
                <w:szCs w:val="21"/>
              </w:rPr>
              <w:t>/55)</w:t>
            </w:r>
          </w:p>
        </w:tc>
        <w:tc>
          <w:tcPr>
            <w:tcW w:w="274" w:type="dxa"/>
          </w:tcPr>
          <w:p w14:paraId="51E9F834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17E3C54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3.03</w:t>
            </w:r>
            <w:r>
              <w:rPr>
                <w:rFonts w:ascii="Times New Roman" w:hAnsi="Times New Roman" w:cs="黑体"/>
                <w:szCs w:val="21"/>
              </w:rPr>
              <w:t>%(2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1813D4D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046</w:t>
            </w:r>
          </w:p>
        </w:tc>
        <w:tc>
          <w:tcPr>
            <w:tcW w:w="1072" w:type="dxa"/>
            <w:vAlign w:val="center"/>
          </w:tcPr>
          <w:p w14:paraId="4BD9F23C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830</w:t>
            </w:r>
          </w:p>
        </w:tc>
      </w:tr>
      <w:tr w14:paraId="673F8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32B0886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II</w:t>
            </w:r>
          </w:p>
        </w:tc>
        <w:tc>
          <w:tcPr>
            <w:tcW w:w="3060" w:type="dxa"/>
            <w:vAlign w:val="center"/>
          </w:tcPr>
          <w:p w14:paraId="396ECD77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96.</w:t>
            </w:r>
            <w:r>
              <w:rPr>
                <w:rFonts w:ascii="Times New Roman" w:hAnsi="Times New Roman" w:cs="黑体"/>
                <w:szCs w:val="21"/>
              </w:rPr>
              <w:t>36%(53/55)</w:t>
            </w:r>
          </w:p>
        </w:tc>
        <w:tc>
          <w:tcPr>
            <w:tcW w:w="274" w:type="dxa"/>
          </w:tcPr>
          <w:p w14:paraId="6ACD0F1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57C9D74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37.88</w:t>
            </w:r>
            <w:r>
              <w:rPr>
                <w:rFonts w:ascii="Times New Roman" w:hAnsi="Times New Roman" w:cs="黑体"/>
                <w:szCs w:val="21"/>
              </w:rPr>
              <w:t>%(</w:t>
            </w:r>
            <w:r>
              <w:rPr>
                <w:rFonts w:hint="eastAsia" w:ascii="Times New Roman" w:hAnsi="Times New Roman" w:cs="黑体"/>
                <w:szCs w:val="21"/>
              </w:rPr>
              <w:t>2</w:t>
            </w:r>
            <w:r>
              <w:rPr>
                <w:rFonts w:ascii="Times New Roman" w:hAnsi="Times New Roman" w:cs="黑体"/>
                <w:szCs w:val="21"/>
              </w:rPr>
              <w:t>5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75548F7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36.864</w:t>
            </w:r>
          </w:p>
        </w:tc>
        <w:tc>
          <w:tcPr>
            <w:tcW w:w="1072" w:type="dxa"/>
            <w:vAlign w:val="center"/>
          </w:tcPr>
          <w:p w14:paraId="4811A04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＜0.001</w:t>
            </w:r>
          </w:p>
        </w:tc>
      </w:tr>
      <w:tr w14:paraId="250A0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0B3A8E0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V</w:t>
            </w:r>
          </w:p>
        </w:tc>
        <w:tc>
          <w:tcPr>
            <w:tcW w:w="3060" w:type="dxa"/>
            <w:vAlign w:val="center"/>
          </w:tcPr>
          <w:p w14:paraId="606775F0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274" w:type="dxa"/>
          </w:tcPr>
          <w:p w14:paraId="7C245864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195FFD3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8.18</w:t>
            </w:r>
            <w:r>
              <w:rPr>
                <w:rFonts w:ascii="Times New Roman" w:hAnsi="Times New Roman" w:cs="黑体"/>
                <w:szCs w:val="21"/>
              </w:rPr>
              <w:t>%(</w:t>
            </w:r>
            <w:r>
              <w:rPr>
                <w:rFonts w:hint="eastAsia" w:ascii="Times New Roman" w:hAnsi="Times New Roman" w:cs="黑体"/>
                <w:szCs w:val="21"/>
              </w:rPr>
              <w:t>1</w:t>
            </w:r>
            <w:r>
              <w:rPr>
                <w:rFonts w:ascii="Times New Roman" w:hAnsi="Times New Roman" w:cs="黑体"/>
                <w:szCs w:val="21"/>
              </w:rPr>
              <w:t>2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1282482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ascii="Times New Roman" w:hAnsi="Times New Roman" w:cs="黑体"/>
                <w:szCs w:val="21"/>
              </w:rPr>
              <w:t>-</w:t>
            </w:r>
          </w:p>
        </w:tc>
        <w:tc>
          <w:tcPr>
            <w:tcW w:w="1072" w:type="dxa"/>
            <w:vAlign w:val="center"/>
          </w:tcPr>
          <w:p w14:paraId="2B16CED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190</w:t>
            </w:r>
          </w:p>
        </w:tc>
      </w:tr>
      <w:tr w14:paraId="29FBC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tcBorders>
              <w:bottom w:val="single" w:color="auto" w:sz="4" w:space="0"/>
            </w:tcBorders>
            <w:vAlign w:val="center"/>
          </w:tcPr>
          <w:p w14:paraId="0C3B90B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V</w:t>
            </w:r>
            <w:r>
              <w:rPr>
                <w:rFonts w:ascii="Times New Roman" w:hAnsi="Times New Roman" w:cs="黑体"/>
                <w:szCs w:val="21"/>
              </w:rPr>
              <w:t>I</w:t>
            </w:r>
          </w:p>
        </w:tc>
        <w:tc>
          <w:tcPr>
            <w:tcW w:w="3060" w:type="dxa"/>
            <w:tcBorders>
              <w:bottom w:val="single" w:color="auto" w:sz="4" w:space="0"/>
            </w:tcBorders>
            <w:vAlign w:val="center"/>
          </w:tcPr>
          <w:p w14:paraId="642C5F6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.</w:t>
            </w:r>
            <w:r>
              <w:rPr>
                <w:rFonts w:ascii="Times New Roman" w:hAnsi="Times New Roman" w:cs="黑体"/>
                <w:szCs w:val="21"/>
              </w:rPr>
              <w:t>82%(</w:t>
            </w:r>
            <w:r>
              <w:rPr>
                <w:rFonts w:hint="eastAsia" w:ascii="Times New Roman" w:hAnsi="Times New Roman" w:cs="黑体"/>
                <w:szCs w:val="21"/>
              </w:rPr>
              <w:t>1</w:t>
            </w:r>
            <w:r>
              <w:rPr>
                <w:rFonts w:ascii="Times New Roman" w:hAnsi="Times New Roman" w:cs="黑体"/>
                <w:szCs w:val="21"/>
              </w:rPr>
              <w:t>/55)</w:t>
            </w:r>
          </w:p>
        </w:tc>
        <w:tc>
          <w:tcPr>
            <w:tcW w:w="274" w:type="dxa"/>
            <w:tcBorders>
              <w:bottom w:val="single" w:color="auto" w:sz="4" w:space="0"/>
            </w:tcBorders>
          </w:tcPr>
          <w:p w14:paraId="1555BE5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tcBorders>
              <w:bottom w:val="single" w:color="auto" w:sz="4" w:space="0"/>
            </w:tcBorders>
            <w:vAlign w:val="center"/>
          </w:tcPr>
          <w:p w14:paraId="15744FC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vAlign w:val="center"/>
          </w:tcPr>
          <w:p w14:paraId="2A261B6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-</w:t>
            </w:r>
          </w:p>
        </w:tc>
        <w:tc>
          <w:tcPr>
            <w:tcW w:w="1072" w:type="dxa"/>
            <w:tcBorders>
              <w:bottom w:val="single" w:color="auto" w:sz="4" w:space="0"/>
            </w:tcBorders>
            <w:vAlign w:val="center"/>
          </w:tcPr>
          <w:p w14:paraId="12F7080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.000</w:t>
            </w:r>
          </w:p>
        </w:tc>
      </w:tr>
      <w:bookmarkEnd w:id="2"/>
    </w:tbl>
    <w:p w14:paraId="3C5FF4D1">
      <w:pPr>
        <w:rPr>
          <w:rFonts w:ascii="Times New Roman" w:hAnsi="Times New Roman" w:cs="黑体"/>
          <w:szCs w:val="21"/>
        </w:rPr>
      </w:pPr>
      <w:r>
        <w:rPr>
          <w:rFonts w:ascii="Times New Roman" w:hAnsi="Times New Roman" w:cs="黑体"/>
          <w:szCs w:val="21"/>
        </w:rPr>
        <w:t>Note: - indicates Fisher's exact probability test, χ2 value is not applicable.</w:t>
      </w:r>
    </w:p>
    <w:p w14:paraId="483FCDBE">
      <w:pPr>
        <w:rPr>
          <w:rFonts w:ascii="Times New Roman" w:hAnsi="Times New Roman" w:cs="黑体"/>
          <w:szCs w:val="21"/>
        </w:rPr>
      </w:pPr>
    </w:p>
    <w:p w14:paraId="7B9B9D16">
      <w:pPr>
        <w:rPr>
          <w:rFonts w:hint="eastAsia"/>
          <w:szCs w:val="21"/>
        </w:rPr>
      </w:pPr>
    </w:p>
    <w:p w14:paraId="455E5F7E">
      <w:pPr>
        <w:rPr>
          <w:rFonts w:hint="eastAsia"/>
          <w:szCs w:val="21"/>
        </w:rPr>
      </w:pPr>
    </w:p>
    <w:p w14:paraId="2A4E187E">
      <w:pPr>
        <w:pStyle w:val="7"/>
        <w:jc w:val="center"/>
        <w:rPr>
          <w:rFonts w:ascii="Times New Roman" w:hAnsi="Times New Roman" w:eastAsia="宋体" w:cs="Times New Roman"/>
          <w:b/>
          <w:kern w:val="0"/>
        </w:rPr>
      </w:pPr>
      <w:r>
        <w:rPr>
          <w:rFonts w:hint="eastAsia" w:ascii="Times New Roman" w:hAnsi="Times New Roman" w:eastAsia="宋体" w:cs="Times New Roman"/>
          <w:b/>
          <w:kern w:val="0"/>
        </w:rPr>
        <w:t>T</w:t>
      </w:r>
      <w:r>
        <w:rPr>
          <w:rFonts w:ascii="Times New Roman" w:hAnsi="Times New Roman" w:eastAsia="宋体" w:cs="Times New Roman"/>
          <w:b/>
          <w:kern w:val="0"/>
        </w:rPr>
        <w:t xml:space="preserve">able </w:t>
      </w:r>
      <w:r>
        <w:rPr>
          <w:rFonts w:hint="eastAsia" w:ascii="Times New Roman" w:hAnsi="Times New Roman" w:eastAsia="宋体" w:cs="Times New Roman"/>
          <w:b/>
          <w:kern w:val="0"/>
        </w:rPr>
        <w:t>S4 Comparison of virulence gene distribution between CAMP-negative and CAMP-positive Streptococcus agalactiae strains</w:t>
      </w:r>
    </w:p>
    <w:tbl>
      <w:tblPr>
        <w:tblStyle w:val="5"/>
        <w:tblW w:w="8188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1"/>
        <w:gridCol w:w="2244"/>
        <w:gridCol w:w="284"/>
        <w:gridCol w:w="2268"/>
        <w:gridCol w:w="992"/>
        <w:gridCol w:w="1559"/>
      </w:tblGrid>
      <w:tr w14:paraId="3895F6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tblCellSpacing w:w="0" w:type="dxa"/>
        </w:trPr>
        <w:tc>
          <w:tcPr>
            <w:tcW w:w="841" w:type="dxa"/>
            <w:vMerge w:val="restart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0E568B">
            <w:pPr>
              <w:pStyle w:val="4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3" w:name="_Hlk197695811"/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244" w:type="dxa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1AD1E2">
            <w:pPr>
              <w:pStyle w:val="4"/>
              <w:widowControl/>
              <w:rPr>
                <w:rFonts w:ascii="Times New Roman" w:hAnsi="Times New Roman" w:eastAsia="宋体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AMP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-negative GBS</w:t>
            </w:r>
          </w:p>
        </w:tc>
        <w:tc>
          <w:tcPr>
            <w:tcW w:w="284" w:type="dxa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F2BE92">
            <w:pPr>
              <w:pStyle w:val="4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859712">
            <w:pPr>
              <w:pStyle w:val="4"/>
              <w:widowControl/>
              <w:rPr>
                <w:rFonts w:ascii="Times New Roman" w:hAnsi="Times New Roman" w:eastAsia="宋体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AMP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-positive GBS</w:t>
            </w:r>
          </w:p>
        </w:tc>
        <w:tc>
          <w:tcPr>
            <w:tcW w:w="992" w:type="dxa"/>
            <w:vMerge w:val="restart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015193">
            <w:pPr>
              <w:pStyle w:val="4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χ2 value</w:t>
            </w:r>
          </w:p>
        </w:tc>
        <w:tc>
          <w:tcPr>
            <w:tcW w:w="1559" w:type="dxa"/>
            <w:vMerge w:val="restart"/>
            <w:tcBorders>
              <w:top w:val="single" w:color="08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A34B8B">
            <w:pPr>
              <w:pStyle w:val="4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14:paraId="7040F8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tblCellSpacing w:w="0" w:type="dxa"/>
        </w:trPr>
        <w:tc>
          <w:tcPr>
            <w:tcW w:w="841" w:type="dxa"/>
            <w:vMerge w:val="continue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2BDD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44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DCEB82">
            <w:pPr>
              <w:pStyle w:val="4"/>
              <w:widowControl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rate（%,n=55）</w:t>
            </w:r>
          </w:p>
        </w:tc>
        <w:tc>
          <w:tcPr>
            <w:tcW w:w="284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43D808">
            <w:pPr>
              <w:pStyle w:val="4"/>
              <w:widowControl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C383C5">
            <w:pPr>
              <w:pStyle w:val="4"/>
              <w:widowControl/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rate（%,n=6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vMerge w:val="continue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A306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4669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07AB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9197D7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bsA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7AB831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F92CA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320E0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(66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501D5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81AE48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7FC7A7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440DE1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bs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D5473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198741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66C213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.03%(35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30175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8.7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FB2BAF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＜0.001</w:t>
            </w:r>
          </w:p>
        </w:tc>
      </w:tr>
      <w:tr w14:paraId="3E637D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6AF152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ac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B8AC7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%(0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BBE966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F5EE68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.64%(9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C7EB77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3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A10C58">
            <w:pPr>
              <w:spacing w:line="324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14:paraId="2931E8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C65F9A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m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4E3D29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8D19CC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2381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199BD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7B9C8F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6FB607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B33173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ylE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7D0CE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63D03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374B2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4A34F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DDB00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4F22E7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5923B2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hyl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BB3F4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784C6F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1901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5CBBFC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A49CDF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243DF2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0BDD8E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avA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3F3E2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3FD5B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F62012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4" w:name="OLE_LINK1"/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bookmarkEnd w:id="4"/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394FE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BAD9B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7CE4C5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7CCB7E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cpB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97A60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C7FFF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B3F995">
            <w:pPr>
              <w:pStyle w:val="4"/>
              <w:widowControl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%(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6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7A81DA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D44EE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0A597A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89B0D2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evC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14A39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992FC5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CA61D9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188E0A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0DBEB1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269388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</w:trPr>
        <w:tc>
          <w:tcPr>
            <w:tcW w:w="84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C9B810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bp1A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A6F542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%(55/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1BCEB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D58E2E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(6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BC5CCB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40A8AC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b</w:t>
            </w:r>
          </w:p>
        </w:tc>
      </w:tr>
      <w:tr w14:paraId="378831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tblCellSpacing w:w="0" w:type="dxa"/>
        </w:trPr>
        <w:tc>
          <w:tcPr>
            <w:tcW w:w="841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EA80AA">
            <w:pPr>
              <w:pStyle w:val="4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fb</w:t>
            </w:r>
          </w:p>
        </w:tc>
        <w:tc>
          <w:tcPr>
            <w:tcW w:w="2244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569B67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5" w:name="OLE_LINK4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.00%</w:t>
            </w:r>
            <w:bookmarkEnd w:id="5"/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(0/55)</w:t>
            </w:r>
          </w:p>
        </w:tc>
        <w:tc>
          <w:tcPr>
            <w:tcW w:w="284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948740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156B02">
            <w:pPr>
              <w:pStyle w:val="4"/>
              <w:widowControl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kern w:val="2"/>
                <w:sz w:val="21"/>
                <w:szCs w:val="21"/>
              </w:rPr>
              <w:t>.00</w:t>
            </w:r>
            <w:r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%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6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66)</w:t>
            </w:r>
          </w:p>
        </w:tc>
        <w:tc>
          <w:tcPr>
            <w:tcW w:w="992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B6ED84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0.000</w:t>
            </w:r>
          </w:p>
        </w:tc>
        <w:tc>
          <w:tcPr>
            <w:tcW w:w="1559" w:type="dxa"/>
            <w:tcBorders>
              <w:top w:val="nil"/>
              <w:bottom w:val="single" w:color="08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C2A6DD">
            <w:pPr>
              <w:pStyle w:val="4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＜0.001</w:t>
            </w:r>
          </w:p>
        </w:tc>
      </w:tr>
      <w:bookmarkEnd w:id="3"/>
    </w:tbl>
    <w:p w14:paraId="7EEC0E5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-b means that the p-value cannot be calculated because there is no corresponding result.</w:t>
      </w:r>
    </w:p>
    <w:p w14:paraId="40EF23A1">
      <w:pPr>
        <w:rPr>
          <w:rFonts w:ascii="Times New Roman" w:hAnsi="Times New Roman"/>
          <w:szCs w:val="21"/>
        </w:rPr>
      </w:pPr>
    </w:p>
    <w:p w14:paraId="1A8E3192">
      <w:pPr>
        <w:rPr>
          <w:rFonts w:ascii="Times New Roman" w:hAnsi="Times New Roman"/>
          <w:szCs w:val="21"/>
        </w:rPr>
      </w:pPr>
    </w:p>
    <w:p w14:paraId="4A32F64C">
      <w:pPr>
        <w:spacing w:line="300" w:lineRule="auto"/>
        <w:rPr>
          <w:rFonts w:ascii="Times New Roman" w:hAnsi="Times New Roman" w:cs="Times New Roman"/>
          <w:b/>
          <w:bCs/>
        </w:rPr>
      </w:pPr>
      <w:bookmarkStart w:id="6" w:name="_Hlk196218203"/>
    </w:p>
    <w:p w14:paraId="7AA74751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73CBBB21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44FE56B0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74E8B2C3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7BC982C8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1214B494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6E6D9C61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4F63EDFC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4DA61763">
      <w:pPr>
        <w:spacing w:line="300" w:lineRule="auto"/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eastAsia="zh-CN"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Correlation between serotypes and MLST types among CAMP-negative and CAMP-positive Streptococcus agalactiae strains</w:t>
      </w:r>
    </w:p>
    <w:bookmarkEnd w:id="6"/>
    <w:tbl>
      <w:tblPr>
        <w:tblStyle w:val="5"/>
        <w:tblW w:w="895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295"/>
        <w:gridCol w:w="5652"/>
      </w:tblGrid>
      <w:tr w14:paraId="6F119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0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DC00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type</w:t>
            </w:r>
          </w:p>
        </w:tc>
        <w:tc>
          <w:tcPr>
            <w:tcW w:w="2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1903B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s in </w:t>
            </w:r>
            <w:r>
              <w:rPr>
                <w:rFonts w:ascii="Times New Roman" w:hAnsi="Times New Roman" w:cs="Times New Roman"/>
                <w:b/>
                <w:bCs/>
              </w:rPr>
              <w:t>CAMP-negative GBS (%, n=55)</w:t>
            </w:r>
          </w:p>
        </w:tc>
        <w:tc>
          <w:tcPr>
            <w:tcW w:w="56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92E50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s 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MP-positive GBS </w:t>
            </w:r>
          </w:p>
          <w:p w14:paraId="30B01B3C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, n=66)</w:t>
            </w:r>
          </w:p>
        </w:tc>
      </w:tr>
      <w:tr w14:paraId="32DA7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1006" w:type="dxa"/>
            <w:tcBorders>
              <w:top w:val="single" w:color="auto" w:sz="4" w:space="0"/>
            </w:tcBorders>
            <w:vAlign w:val="center"/>
          </w:tcPr>
          <w:p w14:paraId="10C88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2295" w:type="dxa"/>
            <w:tcBorders>
              <w:top w:val="single" w:color="auto" w:sz="4" w:space="0"/>
            </w:tcBorders>
            <w:vAlign w:val="center"/>
          </w:tcPr>
          <w:p w14:paraId="7830CB6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2" w:type="dxa"/>
            <w:tcBorders>
              <w:top w:val="single" w:color="auto" w:sz="4" w:space="0"/>
            </w:tcBorders>
            <w:vAlign w:val="center"/>
          </w:tcPr>
          <w:p w14:paraId="02F95910">
            <w:pPr>
              <w:spacing w:line="30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3 (12.12%, 8/66), ST19 (7.</w:t>
            </w:r>
            <w:r>
              <w:rPr>
                <w:rFonts w:hint="eastAsia"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%,5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862 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2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882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485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 </w:t>
            </w:r>
          </w:p>
        </w:tc>
      </w:tr>
      <w:tr w14:paraId="292B9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  <w:jc w:val="center"/>
        </w:trPr>
        <w:tc>
          <w:tcPr>
            <w:tcW w:w="1006" w:type="dxa"/>
            <w:vAlign w:val="center"/>
          </w:tcPr>
          <w:p w14:paraId="024CC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2295" w:type="dxa"/>
            <w:vAlign w:val="center"/>
          </w:tcPr>
          <w:p w14:paraId="57601F1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2" w:type="dxa"/>
            <w:vAlign w:val="center"/>
          </w:tcPr>
          <w:p w14:paraId="1D9646EC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0(7.</w:t>
            </w:r>
            <w:r>
              <w:rPr>
                <w:rFonts w:hint="eastAsia"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%,5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2 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2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23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989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 </w:t>
            </w:r>
          </w:p>
        </w:tc>
      </w:tr>
      <w:tr w14:paraId="02515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006" w:type="dxa"/>
            <w:vAlign w:val="center"/>
          </w:tcPr>
          <w:p w14:paraId="09289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95" w:type="dxa"/>
            <w:vAlign w:val="center"/>
          </w:tcPr>
          <w:p w14:paraId="758F4531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(2.22%,1/55)</w:t>
            </w:r>
          </w:p>
        </w:tc>
        <w:tc>
          <w:tcPr>
            <w:tcW w:w="5652" w:type="dxa"/>
            <w:vAlign w:val="center"/>
          </w:tcPr>
          <w:p w14:paraId="145E578C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8 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2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  </w:t>
            </w:r>
          </w:p>
        </w:tc>
      </w:tr>
      <w:tr w14:paraId="592EC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8" w:hRule="atLeast"/>
          <w:jc w:val="center"/>
        </w:trPr>
        <w:tc>
          <w:tcPr>
            <w:tcW w:w="1006" w:type="dxa"/>
            <w:vAlign w:val="center"/>
          </w:tcPr>
          <w:p w14:paraId="06291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295" w:type="dxa"/>
            <w:vAlign w:val="center"/>
          </w:tcPr>
          <w:p w14:paraId="71F8E528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862 (90.90%,50/55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651 (5.45%,3/55)</w:t>
            </w:r>
          </w:p>
        </w:tc>
        <w:tc>
          <w:tcPr>
            <w:tcW w:w="5652" w:type="dxa"/>
            <w:vAlign w:val="center"/>
          </w:tcPr>
          <w:p w14:paraId="747C21EF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7(13.</w:t>
            </w:r>
            <w:r>
              <w:rPr>
                <w:rFonts w:hint="eastAsia"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%,9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9(9.</w:t>
            </w:r>
            <w:r>
              <w:rPr>
                <w:rFonts w:hint="eastAsia"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%,6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862(4.</w:t>
            </w:r>
            <w:r>
              <w:rPr>
                <w:rFonts w:hint="eastAsia"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%,3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T12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23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27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651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335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0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NT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79895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006" w:type="dxa"/>
            <w:vAlign w:val="center"/>
          </w:tcPr>
          <w:p w14:paraId="7374B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295" w:type="dxa"/>
            <w:vAlign w:val="center"/>
          </w:tcPr>
          <w:p w14:paraId="5F84BCFD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2" w:type="dxa"/>
            <w:vAlign w:val="center"/>
          </w:tcPr>
          <w:p w14:paraId="4A13ED74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</w:t>
            </w:r>
            <w:bookmarkStart w:id="7" w:name="OLE_LINK5"/>
            <w:r>
              <w:rPr>
                <w:rFonts w:ascii="Times New Roman" w:hAnsi="Times New Roman" w:cs="Times New Roman"/>
              </w:rPr>
              <w:t>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bookmarkEnd w:id="7"/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19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529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T</w:t>
            </w:r>
            <w:r>
              <w:rPr>
                <w:rFonts w:hint="eastAsia" w:ascii="Times New Roman" w:hAnsi="Times New Roman" w:cs="Times New Roman"/>
              </w:rPr>
              <w:t>89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</w:t>
            </w:r>
            <w:r>
              <w:rPr>
                <w:rFonts w:hint="eastAsia" w:ascii="Times New Roman" w:hAnsi="Times New Roman" w:cs="Times New Roman"/>
              </w:rPr>
              <w:t>929</w:t>
            </w:r>
            <w:r>
              <w:rPr>
                <w:rFonts w:ascii="Times New Roman" w:hAnsi="Times New Roman" w:cs="Times New Roman"/>
              </w:rPr>
              <w:t>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14:paraId="266E4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006" w:type="dxa"/>
            <w:tcBorders>
              <w:bottom w:val="single" w:color="auto" w:sz="4" w:space="0"/>
            </w:tcBorders>
            <w:vAlign w:val="center"/>
          </w:tcPr>
          <w:p w14:paraId="2420C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2295" w:type="dxa"/>
            <w:tcBorders>
              <w:bottom w:val="single" w:color="auto" w:sz="4" w:space="0"/>
            </w:tcBorders>
            <w:vAlign w:val="center"/>
          </w:tcPr>
          <w:p w14:paraId="19A9557A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8 (2.22%,1/55)</w:t>
            </w:r>
          </w:p>
        </w:tc>
        <w:tc>
          <w:tcPr>
            <w:tcW w:w="5652" w:type="dxa"/>
            <w:tcBorders>
              <w:bottom w:val="single" w:color="auto" w:sz="4" w:space="0"/>
            </w:tcBorders>
            <w:vAlign w:val="center"/>
          </w:tcPr>
          <w:p w14:paraId="1040F11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DDDD288">
      <w:pPr>
        <w:rPr>
          <w:rFonts w:ascii="Times New Roman" w:hAnsi="Times New Roman" w:cs="Times New Roman"/>
        </w:rPr>
      </w:pPr>
    </w:p>
    <w:p w14:paraId="7B3C73D3">
      <w:pPr>
        <w:rPr>
          <w:rFonts w:hint="eastAsia"/>
          <w:szCs w:val="21"/>
        </w:rPr>
      </w:pPr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iNjhjODU5NTQzMDdhMzZjMDZlODRlOWQyNGJiOWUifQ=="/>
  </w:docVars>
  <w:rsids>
    <w:rsidRoot w:val="0001643A"/>
    <w:rsid w:val="000018B2"/>
    <w:rsid w:val="00004416"/>
    <w:rsid w:val="00010534"/>
    <w:rsid w:val="00012E7D"/>
    <w:rsid w:val="0001372F"/>
    <w:rsid w:val="0001643A"/>
    <w:rsid w:val="0001658C"/>
    <w:rsid w:val="00021595"/>
    <w:rsid w:val="00026DBF"/>
    <w:rsid w:val="00027CF2"/>
    <w:rsid w:val="00027FB4"/>
    <w:rsid w:val="00030625"/>
    <w:rsid w:val="00032514"/>
    <w:rsid w:val="000335A1"/>
    <w:rsid w:val="0004192B"/>
    <w:rsid w:val="00045907"/>
    <w:rsid w:val="000519DD"/>
    <w:rsid w:val="00051DB6"/>
    <w:rsid w:val="00053A00"/>
    <w:rsid w:val="00055286"/>
    <w:rsid w:val="00055DC3"/>
    <w:rsid w:val="00057D22"/>
    <w:rsid w:val="000630C8"/>
    <w:rsid w:val="0007017A"/>
    <w:rsid w:val="00070540"/>
    <w:rsid w:val="000708BE"/>
    <w:rsid w:val="00072EEC"/>
    <w:rsid w:val="00076DEB"/>
    <w:rsid w:val="00083CE5"/>
    <w:rsid w:val="00084E97"/>
    <w:rsid w:val="00085460"/>
    <w:rsid w:val="000919DC"/>
    <w:rsid w:val="00093AC2"/>
    <w:rsid w:val="000941C9"/>
    <w:rsid w:val="00094481"/>
    <w:rsid w:val="000A4182"/>
    <w:rsid w:val="000B3B30"/>
    <w:rsid w:val="000B5D1F"/>
    <w:rsid w:val="000B5E7A"/>
    <w:rsid w:val="000B6EF0"/>
    <w:rsid w:val="000B769A"/>
    <w:rsid w:val="000C013E"/>
    <w:rsid w:val="000C06EA"/>
    <w:rsid w:val="000C0B3C"/>
    <w:rsid w:val="000C12E2"/>
    <w:rsid w:val="000C1661"/>
    <w:rsid w:val="000E11C8"/>
    <w:rsid w:val="000E21AF"/>
    <w:rsid w:val="000E5D56"/>
    <w:rsid w:val="000F0B8E"/>
    <w:rsid w:val="001012AD"/>
    <w:rsid w:val="001034C0"/>
    <w:rsid w:val="0010465B"/>
    <w:rsid w:val="001161D0"/>
    <w:rsid w:val="00120202"/>
    <w:rsid w:val="001224EC"/>
    <w:rsid w:val="00122A80"/>
    <w:rsid w:val="00122B0C"/>
    <w:rsid w:val="00127CDF"/>
    <w:rsid w:val="00130B10"/>
    <w:rsid w:val="001325BF"/>
    <w:rsid w:val="00134557"/>
    <w:rsid w:val="00137823"/>
    <w:rsid w:val="00145F11"/>
    <w:rsid w:val="00155E2A"/>
    <w:rsid w:val="001624C6"/>
    <w:rsid w:val="001679FD"/>
    <w:rsid w:val="00173307"/>
    <w:rsid w:val="00173EAA"/>
    <w:rsid w:val="001748BC"/>
    <w:rsid w:val="00175887"/>
    <w:rsid w:val="00175A10"/>
    <w:rsid w:val="001845FC"/>
    <w:rsid w:val="001860FB"/>
    <w:rsid w:val="00186DB2"/>
    <w:rsid w:val="001907E8"/>
    <w:rsid w:val="00193AA7"/>
    <w:rsid w:val="001A1F7A"/>
    <w:rsid w:val="001A38F0"/>
    <w:rsid w:val="001A5DF2"/>
    <w:rsid w:val="001B33D4"/>
    <w:rsid w:val="001B44BC"/>
    <w:rsid w:val="001B4DAB"/>
    <w:rsid w:val="001B6FDF"/>
    <w:rsid w:val="001B7AD4"/>
    <w:rsid w:val="001C1A28"/>
    <w:rsid w:val="001D2A67"/>
    <w:rsid w:val="001D2C03"/>
    <w:rsid w:val="001D371A"/>
    <w:rsid w:val="001D4A65"/>
    <w:rsid w:val="001E1607"/>
    <w:rsid w:val="001E1928"/>
    <w:rsid w:val="001E3D52"/>
    <w:rsid w:val="001E49BC"/>
    <w:rsid w:val="001E6D01"/>
    <w:rsid w:val="001E759C"/>
    <w:rsid w:val="001E7E85"/>
    <w:rsid w:val="001F308A"/>
    <w:rsid w:val="001F7770"/>
    <w:rsid w:val="001F7D60"/>
    <w:rsid w:val="002010F4"/>
    <w:rsid w:val="002058FA"/>
    <w:rsid w:val="00205B88"/>
    <w:rsid w:val="002074B0"/>
    <w:rsid w:val="00212848"/>
    <w:rsid w:val="00213249"/>
    <w:rsid w:val="0021417A"/>
    <w:rsid w:val="00216903"/>
    <w:rsid w:val="0022370F"/>
    <w:rsid w:val="00226CB3"/>
    <w:rsid w:val="00227BC7"/>
    <w:rsid w:val="002355B1"/>
    <w:rsid w:val="00241A65"/>
    <w:rsid w:val="00245B19"/>
    <w:rsid w:val="0024775F"/>
    <w:rsid w:val="002478E0"/>
    <w:rsid w:val="00253304"/>
    <w:rsid w:val="00255121"/>
    <w:rsid w:val="0025650B"/>
    <w:rsid w:val="00256652"/>
    <w:rsid w:val="00261229"/>
    <w:rsid w:val="002661E1"/>
    <w:rsid w:val="002848CA"/>
    <w:rsid w:val="0028541C"/>
    <w:rsid w:val="002875F1"/>
    <w:rsid w:val="002912F7"/>
    <w:rsid w:val="002955A5"/>
    <w:rsid w:val="002960A7"/>
    <w:rsid w:val="002A016D"/>
    <w:rsid w:val="002A0978"/>
    <w:rsid w:val="002A3BA6"/>
    <w:rsid w:val="002A4BE1"/>
    <w:rsid w:val="002A6E75"/>
    <w:rsid w:val="002B2894"/>
    <w:rsid w:val="002B5540"/>
    <w:rsid w:val="002B5E09"/>
    <w:rsid w:val="002B6347"/>
    <w:rsid w:val="002B71F4"/>
    <w:rsid w:val="002B74CE"/>
    <w:rsid w:val="002C39DC"/>
    <w:rsid w:val="002C5330"/>
    <w:rsid w:val="002C53DE"/>
    <w:rsid w:val="002C604C"/>
    <w:rsid w:val="002C7F94"/>
    <w:rsid w:val="002D09B4"/>
    <w:rsid w:val="002D33C7"/>
    <w:rsid w:val="002D4991"/>
    <w:rsid w:val="002D5010"/>
    <w:rsid w:val="002D6CE4"/>
    <w:rsid w:val="002E7644"/>
    <w:rsid w:val="002F0947"/>
    <w:rsid w:val="002F0EBC"/>
    <w:rsid w:val="002F1DE2"/>
    <w:rsid w:val="002F2AEA"/>
    <w:rsid w:val="002F4FAC"/>
    <w:rsid w:val="0030560B"/>
    <w:rsid w:val="0031307A"/>
    <w:rsid w:val="00313A80"/>
    <w:rsid w:val="00316204"/>
    <w:rsid w:val="003216BD"/>
    <w:rsid w:val="00322C08"/>
    <w:rsid w:val="00322EAD"/>
    <w:rsid w:val="00323F71"/>
    <w:rsid w:val="00332DF7"/>
    <w:rsid w:val="00333D36"/>
    <w:rsid w:val="0033667F"/>
    <w:rsid w:val="003377A3"/>
    <w:rsid w:val="00341A9D"/>
    <w:rsid w:val="0034337B"/>
    <w:rsid w:val="00345BDB"/>
    <w:rsid w:val="00350388"/>
    <w:rsid w:val="00351CC2"/>
    <w:rsid w:val="00354DFE"/>
    <w:rsid w:val="00355E4D"/>
    <w:rsid w:val="00360654"/>
    <w:rsid w:val="003616B6"/>
    <w:rsid w:val="003631BC"/>
    <w:rsid w:val="0036442E"/>
    <w:rsid w:val="00375FAD"/>
    <w:rsid w:val="00376859"/>
    <w:rsid w:val="00377933"/>
    <w:rsid w:val="003822FD"/>
    <w:rsid w:val="00382330"/>
    <w:rsid w:val="0038363E"/>
    <w:rsid w:val="00386142"/>
    <w:rsid w:val="00390AA1"/>
    <w:rsid w:val="00391BDD"/>
    <w:rsid w:val="003929DC"/>
    <w:rsid w:val="003A2001"/>
    <w:rsid w:val="003A7C7E"/>
    <w:rsid w:val="003B00FD"/>
    <w:rsid w:val="003B0448"/>
    <w:rsid w:val="003B347D"/>
    <w:rsid w:val="003B5CFB"/>
    <w:rsid w:val="003C155F"/>
    <w:rsid w:val="003C27F7"/>
    <w:rsid w:val="003C483F"/>
    <w:rsid w:val="003D141F"/>
    <w:rsid w:val="003E3192"/>
    <w:rsid w:val="003E3590"/>
    <w:rsid w:val="003E77C5"/>
    <w:rsid w:val="003F232B"/>
    <w:rsid w:val="003F3BC3"/>
    <w:rsid w:val="003F7081"/>
    <w:rsid w:val="003F7DA8"/>
    <w:rsid w:val="00403356"/>
    <w:rsid w:val="00405348"/>
    <w:rsid w:val="004076B3"/>
    <w:rsid w:val="00411449"/>
    <w:rsid w:val="004114C6"/>
    <w:rsid w:val="00412073"/>
    <w:rsid w:val="00416329"/>
    <w:rsid w:val="00416AE5"/>
    <w:rsid w:val="004267AE"/>
    <w:rsid w:val="00432987"/>
    <w:rsid w:val="00433B48"/>
    <w:rsid w:val="00436CBE"/>
    <w:rsid w:val="004424E8"/>
    <w:rsid w:val="00452830"/>
    <w:rsid w:val="004556C0"/>
    <w:rsid w:val="00455EBE"/>
    <w:rsid w:val="00465BCE"/>
    <w:rsid w:val="0047187F"/>
    <w:rsid w:val="00473464"/>
    <w:rsid w:val="004758E9"/>
    <w:rsid w:val="00482FD5"/>
    <w:rsid w:val="00487D95"/>
    <w:rsid w:val="0049238E"/>
    <w:rsid w:val="00495D6C"/>
    <w:rsid w:val="004A54FA"/>
    <w:rsid w:val="004A7F47"/>
    <w:rsid w:val="004B5595"/>
    <w:rsid w:val="004B57BA"/>
    <w:rsid w:val="004C1F04"/>
    <w:rsid w:val="004C49FA"/>
    <w:rsid w:val="004C777B"/>
    <w:rsid w:val="004C7BC4"/>
    <w:rsid w:val="004D205F"/>
    <w:rsid w:val="004D5F81"/>
    <w:rsid w:val="004E340A"/>
    <w:rsid w:val="004E396A"/>
    <w:rsid w:val="004E3B28"/>
    <w:rsid w:val="004E5149"/>
    <w:rsid w:val="004E671B"/>
    <w:rsid w:val="004E6A4E"/>
    <w:rsid w:val="004F5B9D"/>
    <w:rsid w:val="00500F40"/>
    <w:rsid w:val="005044A8"/>
    <w:rsid w:val="005050E6"/>
    <w:rsid w:val="0051201B"/>
    <w:rsid w:val="005179EA"/>
    <w:rsid w:val="0052386D"/>
    <w:rsid w:val="00523B69"/>
    <w:rsid w:val="00523EC7"/>
    <w:rsid w:val="005308A2"/>
    <w:rsid w:val="0053780E"/>
    <w:rsid w:val="00540DCF"/>
    <w:rsid w:val="005416A1"/>
    <w:rsid w:val="005448DC"/>
    <w:rsid w:val="005500E9"/>
    <w:rsid w:val="005542AB"/>
    <w:rsid w:val="00555214"/>
    <w:rsid w:val="00555EB3"/>
    <w:rsid w:val="00557642"/>
    <w:rsid w:val="0056138B"/>
    <w:rsid w:val="005638C4"/>
    <w:rsid w:val="00564266"/>
    <w:rsid w:val="00565805"/>
    <w:rsid w:val="00567956"/>
    <w:rsid w:val="0057473C"/>
    <w:rsid w:val="00574C80"/>
    <w:rsid w:val="0057622D"/>
    <w:rsid w:val="0058148E"/>
    <w:rsid w:val="00581CA8"/>
    <w:rsid w:val="005857A3"/>
    <w:rsid w:val="00585902"/>
    <w:rsid w:val="005917C8"/>
    <w:rsid w:val="00593C5A"/>
    <w:rsid w:val="00593E24"/>
    <w:rsid w:val="00594967"/>
    <w:rsid w:val="005955E8"/>
    <w:rsid w:val="00596CF5"/>
    <w:rsid w:val="005A29AB"/>
    <w:rsid w:val="005A30E3"/>
    <w:rsid w:val="005A55EF"/>
    <w:rsid w:val="005B1434"/>
    <w:rsid w:val="005B62D7"/>
    <w:rsid w:val="005C2A76"/>
    <w:rsid w:val="005C2EB5"/>
    <w:rsid w:val="005D04EB"/>
    <w:rsid w:val="005D3124"/>
    <w:rsid w:val="005D39F4"/>
    <w:rsid w:val="005D6E81"/>
    <w:rsid w:val="005E4058"/>
    <w:rsid w:val="005E46CF"/>
    <w:rsid w:val="005E6E43"/>
    <w:rsid w:val="005F16CF"/>
    <w:rsid w:val="005F464D"/>
    <w:rsid w:val="00603B31"/>
    <w:rsid w:val="00604E54"/>
    <w:rsid w:val="00604FF5"/>
    <w:rsid w:val="00605F25"/>
    <w:rsid w:val="00612AAB"/>
    <w:rsid w:val="006141BF"/>
    <w:rsid w:val="006211AA"/>
    <w:rsid w:val="00622DF8"/>
    <w:rsid w:val="0062399C"/>
    <w:rsid w:val="0062435B"/>
    <w:rsid w:val="00630992"/>
    <w:rsid w:val="006317D4"/>
    <w:rsid w:val="00642397"/>
    <w:rsid w:val="006473F0"/>
    <w:rsid w:val="00650577"/>
    <w:rsid w:val="006506C7"/>
    <w:rsid w:val="00650854"/>
    <w:rsid w:val="00652723"/>
    <w:rsid w:val="00657D0A"/>
    <w:rsid w:val="00661124"/>
    <w:rsid w:val="00664F00"/>
    <w:rsid w:val="0066518B"/>
    <w:rsid w:val="0066639D"/>
    <w:rsid w:val="00675F60"/>
    <w:rsid w:val="00681CB0"/>
    <w:rsid w:val="0068265D"/>
    <w:rsid w:val="00684BCF"/>
    <w:rsid w:val="00687E64"/>
    <w:rsid w:val="00687EB8"/>
    <w:rsid w:val="0069078D"/>
    <w:rsid w:val="00690934"/>
    <w:rsid w:val="00692BB7"/>
    <w:rsid w:val="00693FA4"/>
    <w:rsid w:val="00695A26"/>
    <w:rsid w:val="006A1083"/>
    <w:rsid w:val="006A205F"/>
    <w:rsid w:val="006A5ABE"/>
    <w:rsid w:val="006B1760"/>
    <w:rsid w:val="006B2E3A"/>
    <w:rsid w:val="006B69B0"/>
    <w:rsid w:val="006B7079"/>
    <w:rsid w:val="006B7134"/>
    <w:rsid w:val="006C0846"/>
    <w:rsid w:val="006C0A97"/>
    <w:rsid w:val="006C55BE"/>
    <w:rsid w:val="006D0217"/>
    <w:rsid w:val="006D0DBA"/>
    <w:rsid w:val="006D2396"/>
    <w:rsid w:val="006D6FBE"/>
    <w:rsid w:val="006E0AC9"/>
    <w:rsid w:val="006F08B8"/>
    <w:rsid w:val="006F3151"/>
    <w:rsid w:val="006F592A"/>
    <w:rsid w:val="006F7AC6"/>
    <w:rsid w:val="0070002B"/>
    <w:rsid w:val="00705D72"/>
    <w:rsid w:val="007074B4"/>
    <w:rsid w:val="00710C18"/>
    <w:rsid w:val="0071183B"/>
    <w:rsid w:val="007120D5"/>
    <w:rsid w:val="007175F4"/>
    <w:rsid w:val="00720BDC"/>
    <w:rsid w:val="00721055"/>
    <w:rsid w:val="00727854"/>
    <w:rsid w:val="00735E5F"/>
    <w:rsid w:val="00740A91"/>
    <w:rsid w:val="007421C7"/>
    <w:rsid w:val="007439E3"/>
    <w:rsid w:val="007459B3"/>
    <w:rsid w:val="0074689D"/>
    <w:rsid w:val="007532CB"/>
    <w:rsid w:val="00755196"/>
    <w:rsid w:val="00757560"/>
    <w:rsid w:val="0075772E"/>
    <w:rsid w:val="007621DC"/>
    <w:rsid w:val="007622ED"/>
    <w:rsid w:val="007701E0"/>
    <w:rsid w:val="00771A04"/>
    <w:rsid w:val="007771E1"/>
    <w:rsid w:val="0077737A"/>
    <w:rsid w:val="00780E99"/>
    <w:rsid w:val="007811E7"/>
    <w:rsid w:val="00790C14"/>
    <w:rsid w:val="00792D81"/>
    <w:rsid w:val="007A33FA"/>
    <w:rsid w:val="007A6B57"/>
    <w:rsid w:val="007A7539"/>
    <w:rsid w:val="007B2723"/>
    <w:rsid w:val="007B2B11"/>
    <w:rsid w:val="007B4CFC"/>
    <w:rsid w:val="007B5F0F"/>
    <w:rsid w:val="007B6F10"/>
    <w:rsid w:val="007B7B7A"/>
    <w:rsid w:val="007C0AFA"/>
    <w:rsid w:val="007C4E5F"/>
    <w:rsid w:val="007C63B0"/>
    <w:rsid w:val="007C7514"/>
    <w:rsid w:val="007D69E7"/>
    <w:rsid w:val="007D79BF"/>
    <w:rsid w:val="007F586A"/>
    <w:rsid w:val="00800027"/>
    <w:rsid w:val="00810FFE"/>
    <w:rsid w:val="00811D7E"/>
    <w:rsid w:val="00813AD3"/>
    <w:rsid w:val="00817CE3"/>
    <w:rsid w:val="0082792F"/>
    <w:rsid w:val="00827C56"/>
    <w:rsid w:val="00831298"/>
    <w:rsid w:val="00831426"/>
    <w:rsid w:val="008337CB"/>
    <w:rsid w:val="008417E9"/>
    <w:rsid w:val="008440F4"/>
    <w:rsid w:val="00846E45"/>
    <w:rsid w:val="00847463"/>
    <w:rsid w:val="00847AAB"/>
    <w:rsid w:val="008555C7"/>
    <w:rsid w:val="00864A7C"/>
    <w:rsid w:val="00864BEB"/>
    <w:rsid w:val="00871C57"/>
    <w:rsid w:val="00873AAC"/>
    <w:rsid w:val="00883EB3"/>
    <w:rsid w:val="0088429C"/>
    <w:rsid w:val="00884BD6"/>
    <w:rsid w:val="00885BA6"/>
    <w:rsid w:val="00887724"/>
    <w:rsid w:val="00893D06"/>
    <w:rsid w:val="0089587B"/>
    <w:rsid w:val="008A1CF9"/>
    <w:rsid w:val="008A3329"/>
    <w:rsid w:val="008A5063"/>
    <w:rsid w:val="008B049D"/>
    <w:rsid w:val="008B11DC"/>
    <w:rsid w:val="008B1545"/>
    <w:rsid w:val="008B3A7F"/>
    <w:rsid w:val="008B743B"/>
    <w:rsid w:val="008C0C16"/>
    <w:rsid w:val="008C5A3C"/>
    <w:rsid w:val="008C654E"/>
    <w:rsid w:val="008D00AA"/>
    <w:rsid w:val="008D2647"/>
    <w:rsid w:val="008D4451"/>
    <w:rsid w:val="008D63EE"/>
    <w:rsid w:val="008E0F2E"/>
    <w:rsid w:val="008F0AE2"/>
    <w:rsid w:val="008F285E"/>
    <w:rsid w:val="008F720B"/>
    <w:rsid w:val="009064FC"/>
    <w:rsid w:val="00912CB8"/>
    <w:rsid w:val="00921D86"/>
    <w:rsid w:val="0092419C"/>
    <w:rsid w:val="00927FE7"/>
    <w:rsid w:val="009369CA"/>
    <w:rsid w:val="009413B4"/>
    <w:rsid w:val="009447AD"/>
    <w:rsid w:val="009450D5"/>
    <w:rsid w:val="00946CFD"/>
    <w:rsid w:val="009474A2"/>
    <w:rsid w:val="009576F8"/>
    <w:rsid w:val="009673E4"/>
    <w:rsid w:val="009801A4"/>
    <w:rsid w:val="009810EC"/>
    <w:rsid w:val="0098497C"/>
    <w:rsid w:val="009870D1"/>
    <w:rsid w:val="00993F8E"/>
    <w:rsid w:val="0099686D"/>
    <w:rsid w:val="00996F7E"/>
    <w:rsid w:val="009A08AB"/>
    <w:rsid w:val="009A1818"/>
    <w:rsid w:val="009A53F9"/>
    <w:rsid w:val="009A6BDA"/>
    <w:rsid w:val="009A7D01"/>
    <w:rsid w:val="009B53D9"/>
    <w:rsid w:val="009B7580"/>
    <w:rsid w:val="009C0B4B"/>
    <w:rsid w:val="009C5516"/>
    <w:rsid w:val="009C6B93"/>
    <w:rsid w:val="009C72CC"/>
    <w:rsid w:val="009D018D"/>
    <w:rsid w:val="009D48DB"/>
    <w:rsid w:val="009D4C61"/>
    <w:rsid w:val="009D5919"/>
    <w:rsid w:val="009E1262"/>
    <w:rsid w:val="009E18D4"/>
    <w:rsid w:val="009E20D3"/>
    <w:rsid w:val="009E3D07"/>
    <w:rsid w:val="009E4F99"/>
    <w:rsid w:val="009E5899"/>
    <w:rsid w:val="009E731C"/>
    <w:rsid w:val="009F01EA"/>
    <w:rsid w:val="009F179F"/>
    <w:rsid w:val="009F21C4"/>
    <w:rsid w:val="00A02F55"/>
    <w:rsid w:val="00A03FE5"/>
    <w:rsid w:val="00A04661"/>
    <w:rsid w:val="00A05BFD"/>
    <w:rsid w:val="00A07D25"/>
    <w:rsid w:val="00A10FF8"/>
    <w:rsid w:val="00A120DA"/>
    <w:rsid w:val="00A1590F"/>
    <w:rsid w:val="00A1602B"/>
    <w:rsid w:val="00A20435"/>
    <w:rsid w:val="00A243E9"/>
    <w:rsid w:val="00A2551A"/>
    <w:rsid w:val="00A30530"/>
    <w:rsid w:val="00A30534"/>
    <w:rsid w:val="00A31254"/>
    <w:rsid w:val="00A35140"/>
    <w:rsid w:val="00A36AB7"/>
    <w:rsid w:val="00A439D0"/>
    <w:rsid w:val="00A439E1"/>
    <w:rsid w:val="00A4544D"/>
    <w:rsid w:val="00A464E2"/>
    <w:rsid w:val="00A5399E"/>
    <w:rsid w:val="00A54281"/>
    <w:rsid w:val="00A618E3"/>
    <w:rsid w:val="00A644FE"/>
    <w:rsid w:val="00A668D9"/>
    <w:rsid w:val="00A66E76"/>
    <w:rsid w:val="00A70A16"/>
    <w:rsid w:val="00A72C03"/>
    <w:rsid w:val="00A741B1"/>
    <w:rsid w:val="00A7517F"/>
    <w:rsid w:val="00A774B4"/>
    <w:rsid w:val="00A774BF"/>
    <w:rsid w:val="00A82644"/>
    <w:rsid w:val="00A95E12"/>
    <w:rsid w:val="00AA7D2A"/>
    <w:rsid w:val="00AB057A"/>
    <w:rsid w:val="00AB4C42"/>
    <w:rsid w:val="00AB5AD2"/>
    <w:rsid w:val="00AC4AF3"/>
    <w:rsid w:val="00AC6B61"/>
    <w:rsid w:val="00AD171E"/>
    <w:rsid w:val="00AD3F05"/>
    <w:rsid w:val="00AD508E"/>
    <w:rsid w:val="00AD5FAC"/>
    <w:rsid w:val="00AE0B96"/>
    <w:rsid w:val="00AE4B29"/>
    <w:rsid w:val="00AE59AC"/>
    <w:rsid w:val="00AE678A"/>
    <w:rsid w:val="00AE736B"/>
    <w:rsid w:val="00AF21D6"/>
    <w:rsid w:val="00AF395A"/>
    <w:rsid w:val="00AF7D03"/>
    <w:rsid w:val="00B06201"/>
    <w:rsid w:val="00B126FD"/>
    <w:rsid w:val="00B1551F"/>
    <w:rsid w:val="00B17A72"/>
    <w:rsid w:val="00B228CB"/>
    <w:rsid w:val="00B2770A"/>
    <w:rsid w:val="00B27B3B"/>
    <w:rsid w:val="00B31211"/>
    <w:rsid w:val="00B365CC"/>
    <w:rsid w:val="00B36737"/>
    <w:rsid w:val="00B3676E"/>
    <w:rsid w:val="00B4401B"/>
    <w:rsid w:val="00B44300"/>
    <w:rsid w:val="00B537C1"/>
    <w:rsid w:val="00B53ABF"/>
    <w:rsid w:val="00B55316"/>
    <w:rsid w:val="00B556C6"/>
    <w:rsid w:val="00B57B09"/>
    <w:rsid w:val="00B6121F"/>
    <w:rsid w:val="00B61F8D"/>
    <w:rsid w:val="00B730C3"/>
    <w:rsid w:val="00B75EE6"/>
    <w:rsid w:val="00B845DB"/>
    <w:rsid w:val="00B92605"/>
    <w:rsid w:val="00B93DE1"/>
    <w:rsid w:val="00B94873"/>
    <w:rsid w:val="00B94DE7"/>
    <w:rsid w:val="00B95650"/>
    <w:rsid w:val="00B963B0"/>
    <w:rsid w:val="00B9649A"/>
    <w:rsid w:val="00B97DC2"/>
    <w:rsid w:val="00BA1370"/>
    <w:rsid w:val="00BA17BA"/>
    <w:rsid w:val="00BA3A3B"/>
    <w:rsid w:val="00BA4DC6"/>
    <w:rsid w:val="00BA77EA"/>
    <w:rsid w:val="00BB0982"/>
    <w:rsid w:val="00BB5F8F"/>
    <w:rsid w:val="00BC2D20"/>
    <w:rsid w:val="00BC4B18"/>
    <w:rsid w:val="00BC5F87"/>
    <w:rsid w:val="00BC60C1"/>
    <w:rsid w:val="00BC718B"/>
    <w:rsid w:val="00BC7517"/>
    <w:rsid w:val="00BD15D0"/>
    <w:rsid w:val="00BD4641"/>
    <w:rsid w:val="00BD703A"/>
    <w:rsid w:val="00BD7824"/>
    <w:rsid w:val="00BE2648"/>
    <w:rsid w:val="00BE7C7B"/>
    <w:rsid w:val="00BF16D2"/>
    <w:rsid w:val="00BF2525"/>
    <w:rsid w:val="00BF3BBE"/>
    <w:rsid w:val="00BF3DE0"/>
    <w:rsid w:val="00BF4D28"/>
    <w:rsid w:val="00BF4EDE"/>
    <w:rsid w:val="00C0344D"/>
    <w:rsid w:val="00C10C5F"/>
    <w:rsid w:val="00C1161D"/>
    <w:rsid w:val="00C1170B"/>
    <w:rsid w:val="00C1378C"/>
    <w:rsid w:val="00C15A2D"/>
    <w:rsid w:val="00C16F09"/>
    <w:rsid w:val="00C25F12"/>
    <w:rsid w:val="00C42EF1"/>
    <w:rsid w:val="00C44FD2"/>
    <w:rsid w:val="00C540A3"/>
    <w:rsid w:val="00C55CB4"/>
    <w:rsid w:val="00C56734"/>
    <w:rsid w:val="00C5710E"/>
    <w:rsid w:val="00C60C94"/>
    <w:rsid w:val="00C63686"/>
    <w:rsid w:val="00C668F3"/>
    <w:rsid w:val="00C72F98"/>
    <w:rsid w:val="00C75CBF"/>
    <w:rsid w:val="00C75D34"/>
    <w:rsid w:val="00C7667D"/>
    <w:rsid w:val="00C8117C"/>
    <w:rsid w:val="00C84D3B"/>
    <w:rsid w:val="00C85EF1"/>
    <w:rsid w:val="00C91096"/>
    <w:rsid w:val="00C938D3"/>
    <w:rsid w:val="00CA060D"/>
    <w:rsid w:val="00CA0F7A"/>
    <w:rsid w:val="00CA1771"/>
    <w:rsid w:val="00CA2A94"/>
    <w:rsid w:val="00CA3542"/>
    <w:rsid w:val="00CA4AED"/>
    <w:rsid w:val="00CA6E0A"/>
    <w:rsid w:val="00CA713C"/>
    <w:rsid w:val="00CB04D1"/>
    <w:rsid w:val="00CB59E8"/>
    <w:rsid w:val="00CB5BD2"/>
    <w:rsid w:val="00CC0123"/>
    <w:rsid w:val="00CC510C"/>
    <w:rsid w:val="00CC52C8"/>
    <w:rsid w:val="00CD3969"/>
    <w:rsid w:val="00CD39BE"/>
    <w:rsid w:val="00CD3C23"/>
    <w:rsid w:val="00CD5751"/>
    <w:rsid w:val="00CD7DC2"/>
    <w:rsid w:val="00CE0F32"/>
    <w:rsid w:val="00CE4341"/>
    <w:rsid w:val="00CF1B2B"/>
    <w:rsid w:val="00CF5E51"/>
    <w:rsid w:val="00CF61DE"/>
    <w:rsid w:val="00D00341"/>
    <w:rsid w:val="00D03FC3"/>
    <w:rsid w:val="00D049F1"/>
    <w:rsid w:val="00D0673F"/>
    <w:rsid w:val="00D25E69"/>
    <w:rsid w:val="00D33342"/>
    <w:rsid w:val="00D33B33"/>
    <w:rsid w:val="00D3450C"/>
    <w:rsid w:val="00D354F3"/>
    <w:rsid w:val="00D36F99"/>
    <w:rsid w:val="00D37A75"/>
    <w:rsid w:val="00D4042A"/>
    <w:rsid w:val="00D4569C"/>
    <w:rsid w:val="00D5032C"/>
    <w:rsid w:val="00D51436"/>
    <w:rsid w:val="00D55ED5"/>
    <w:rsid w:val="00D652C3"/>
    <w:rsid w:val="00D65340"/>
    <w:rsid w:val="00D71CF6"/>
    <w:rsid w:val="00D77DF7"/>
    <w:rsid w:val="00D8189E"/>
    <w:rsid w:val="00D81EE2"/>
    <w:rsid w:val="00D8222E"/>
    <w:rsid w:val="00D833F9"/>
    <w:rsid w:val="00D83CD4"/>
    <w:rsid w:val="00D85722"/>
    <w:rsid w:val="00D86A9B"/>
    <w:rsid w:val="00D90AC0"/>
    <w:rsid w:val="00D91847"/>
    <w:rsid w:val="00D93265"/>
    <w:rsid w:val="00D9627C"/>
    <w:rsid w:val="00DA071A"/>
    <w:rsid w:val="00DA28D5"/>
    <w:rsid w:val="00DA58D4"/>
    <w:rsid w:val="00DB4C82"/>
    <w:rsid w:val="00DB6564"/>
    <w:rsid w:val="00DC18A6"/>
    <w:rsid w:val="00DC5132"/>
    <w:rsid w:val="00DD3030"/>
    <w:rsid w:val="00DD50BE"/>
    <w:rsid w:val="00DE1179"/>
    <w:rsid w:val="00DE788B"/>
    <w:rsid w:val="00DF1F4E"/>
    <w:rsid w:val="00DF2F9D"/>
    <w:rsid w:val="00DF31E9"/>
    <w:rsid w:val="00DF6080"/>
    <w:rsid w:val="00E00A47"/>
    <w:rsid w:val="00E03637"/>
    <w:rsid w:val="00E10EBD"/>
    <w:rsid w:val="00E15B58"/>
    <w:rsid w:val="00E239E9"/>
    <w:rsid w:val="00E26F64"/>
    <w:rsid w:val="00E27900"/>
    <w:rsid w:val="00E345EB"/>
    <w:rsid w:val="00E375C6"/>
    <w:rsid w:val="00E4227C"/>
    <w:rsid w:val="00E441CD"/>
    <w:rsid w:val="00E44975"/>
    <w:rsid w:val="00E525B8"/>
    <w:rsid w:val="00E530FC"/>
    <w:rsid w:val="00E5482C"/>
    <w:rsid w:val="00E5686E"/>
    <w:rsid w:val="00E63514"/>
    <w:rsid w:val="00E63929"/>
    <w:rsid w:val="00E63E6B"/>
    <w:rsid w:val="00E655D5"/>
    <w:rsid w:val="00E67EEA"/>
    <w:rsid w:val="00E70E7A"/>
    <w:rsid w:val="00E749E6"/>
    <w:rsid w:val="00E8373F"/>
    <w:rsid w:val="00E84E77"/>
    <w:rsid w:val="00E866EB"/>
    <w:rsid w:val="00E9139B"/>
    <w:rsid w:val="00E9644E"/>
    <w:rsid w:val="00E9659D"/>
    <w:rsid w:val="00EA545E"/>
    <w:rsid w:val="00EB61E4"/>
    <w:rsid w:val="00EC160D"/>
    <w:rsid w:val="00EC1E59"/>
    <w:rsid w:val="00EC2261"/>
    <w:rsid w:val="00EC6F71"/>
    <w:rsid w:val="00ED1368"/>
    <w:rsid w:val="00ED24A6"/>
    <w:rsid w:val="00ED2DB5"/>
    <w:rsid w:val="00ED2E4A"/>
    <w:rsid w:val="00ED67E6"/>
    <w:rsid w:val="00ED6B07"/>
    <w:rsid w:val="00EE50C5"/>
    <w:rsid w:val="00EE617A"/>
    <w:rsid w:val="00EE683E"/>
    <w:rsid w:val="00EF06FC"/>
    <w:rsid w:val="00EF388D"/>
    <w:rsid w:val="00EF42E9"/>
    <w:rsid w:val="00EF5FBB"/>
    <w:rsid w:val="00F04AF4"/>
    <w:rsid w:val="00F069A3"/>
    <w:rsid w:val="00F100C2"/>
    <w:rsid w:val="00F12D7E"/>
    <w:rsid w:val="00F1371F"/>
    <w:rsid w:val="00F25C4F"/>
    <w:rsid w:val="00F30062"/>
    <w:rsid w:val="00F32EA4"/>
    <w:rsid w:val="00F33E44"/>
    <w:rsid w:val="00F33F04"/>
    <w:rsid w:val="00F44BC1"/>
    <w:rsid w:val="00F45459"/>
    <w:rsid w:val="00F4573E"/>
    <w:rsid w:val="00F47786"/>
    <w:rsid w:val="00F514F3"/>
    <w:rsid w:val="00F52818"/>
    <w:rsid w:val="00F56E1F"/>
    <w:rsid w:val="00F57ACC"/>
    <w:rsid w:val="00F6477A"/>
    <w:rsid w:val="00F65737"/>
    <w:rsid w:val="00F67365"/>
    <w:rsid w:val="00F679BA"/>
    <w:rsid w:val="00F721DE"/>
    <w:rsid w:val="00F82E57"/>
    <w:rsid w:val="00F836D8"/>
    <w:rsid w:val="00F85289"/>
    <w:rsid w:val="00F8596D"/>
    <w:rsid w:val="00F860D0"/>
    <w:rsid w:val="00F913AB"/>
    <w:rsid w:val="00F921E8"/>
    <w:rsid w:val="00F95DAC"/>
    <w:rsid w:val="00F96FCC"/>
    <w:rsid w:val="00FA74CD"/>
    <w:rsid w:val="00FB3CE7"/>
    <w:rsid w:val="00FC2A98"/>
    <w:rsid w:val="00FC3C85"/>
    <w:rsid w:val="00FC3F23"/>
    <w:rsid w:val="00FC75CE"/>
    <w:rsid w:val="00FD1E4A"/>
    <w:rsid w:val="00FD49E2"/>
    <w:rsid w:val="00FE2B5A"/>
    <w:rsid w:val="00FE3DAB"/>
    <w:rsid w:val="00FE66C5"/>
    <w:rsid w:val="00FE7438"/>
    <w:rsid w:val="00FF0951"/>
    <w:rsid w:val="00FF3C45"/>
    <w:rsid w:val="00FF531A"/>
    <w:rsid w:val="07884967"/>
    <w:rsid w:val="1A5B771C"/>
    <w:rsid w:val="1D462BE0"/>
    <w:rsid w:val="2F25085E"/>
    <w:rsid w:val="3B420DDE"/>
    <w:rsid w:val="5BCF1086"/>
    <w:rsid w:val="6C8F2914"/>
    <w:rsid w:val="6F02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7">
    <w:name w:val="正文1"/>
    <w:basedOn w:val="1"/>
    <w:autoRedefine/>
    <w:qFormat/>
    <w:uiPriority w:val="0"/>
    <w:pPr>
      <w:widowControl/>
      <w:ind w:firstLine="200" w:firstLineChars="200"/>
    </w:pPr>
    <w:rPr>
      <w:rFonts w:ascii="Times New Roman" w:hAnsi="Times New Roman" w:eastAsia="宋体" w:cs="Times New Roman"/>
      <w:bCs/>
      <w:color w:val="000000"/>
      <w:szCs w:val="21"/>
      <w14:ligatures w14:val="none"/>
    </w:r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  <w14:ligatures w14:val="standardContextual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8F053-4003-438F-89D6-FA6639AA6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1</Words>
  <Characters>1241</Characters>
  <Lines>10</Lines>
  <Paragraphs>2</Paragraphs>
  <TotalTime>0</TotalTime>
  <ScaleCrop>false</ScaleCrop>
  <LinksUpToDate>false</LinksUpToDate>
  <CharactersWithSpaces>131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1:11:00Z</dcterms:created>
  <dc:creator>zhenchao zhang</dc:creator>
  <cp:lastModifiedBy>胖仙</cp:lastModifiedBy>
  <dcterms:modified xsi:type="dcterms:W3CDTF">2025-11-05T13:42:4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0AA369458774B5CAB5132BDBB0197EE_12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